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910357" w14:textId="17536312" w:rsidR="008D0385" w:rsidRDefault="00222CCE" w:rsidP="008D0385">
      <w:pPr>
        <w:spacing w:line="276" w:lineRule="auto"/>
        <w:rPr>
          <w:rFonts w:eastAsiaTheme="minorEastAsia"/>
          <w:b/>
          <w:sz w:val="32"/>
          <w:szCs w:val="32"/>
          <w:lang w:val="en-US"/>
        </w:rPr>
      </w:pPr>
      <w:r>
        <w:rPr>
          <w:rFonts w:eastAsiaTheme="minorEastAsia"/>
          <w:b/>
          <w:sz w:val="32"/>
          <w:szCs w:val="32"/>
          <w:lang w:val="en-US"/>
        </w:rPr>
        <w:t xml:space="preserve">Supplementary </w:t>
      </w:r>
      <w:r w:rsidR="008D0385" w:rsidRPr="008D0385">
        <w:rPr>
          <w:rFonts w:eastAsiaTheme="minorEastAsia"/>
          <w:b/>
          <w:sz w:val="32"/>
          <w:szCs w:val="32"/>
          <w:lang w:val="en-US"/>
        </w:rPr>
        <w:t>tables and figures</w:t>
      </w:r>
    </w:p>
    <w:tbl>
      <w:tblPr>
        <w:tblStyle w:val="Tabel-Gitter"/>
        <w:tblW w:w="0" w:type="auto"/>
        <w:jc w:val="center"/>
        <w:tblLook w:val="04A0" w:firstRow="1" w:lastRow="0" w:firstColumn="1" w:lastColumn="0" w:noHBand="0" w:noVBand="1"/>
      </w:tblPr>
      <w:tblGrid>
        <w:gridCol w:w="2122"/>
        <w:gridCol w:w="3106"/>
        <w:gridCol w:w="2934"/>
      </w:tblGrid>
      <w:tr w:rsidR="008D0385" w:rsidRPr="003A1194" w14:paraId="42B1D8FD" w14:textId="77777777" w:rsidTr="006402AF">
        <w:trPr>
          <w:jc w:val="center"/>
        </w:trPr>
        <w:tc>
          <w:tcPr>
            <w:tcW w:w="2122" w:type="dxa"/>
            <w:tcBorders>
              <w:bottom w:val="single" w:sz="4" w:space="0" w:color="auto"/>
            </w:tcBorders>
          </w:tcPr>
          <w:p w14:paraId="4939C89E" w14:textId="77777777" w:rsidR="008D0385" w:rsidRPr="003A1194" w:rsidRDefault="008D0385" w:rsidP="006402AF">
            <w:pPr>
              <w:spacing w:line="276" w:lineRule="auto"/>
              <w:jc w:val="both"/>
              <w:rPr>
                <w:b/>
                <w:bCs/>
                <w:lang w:val="en-US"/>
              </w:rPr>
            </w:pPr>
            <w:r w:rsidRPr="003A1194">
              <w:rPr>
                <w:b/>
                <w:bCs/>
                <w:lang w:val="en-US"/>
              </w:rPr>
              <w:t>Primer sequences</w:t>
            </w:r>
          </w:p>
        </w:tc>
        <w:tc>
          <w:tcPr>
            <w:tcW w:w="2835" w:type="dxa"/>
            <w:tcBorders>
              <w:bottom w:val="single" w:sz="4" w:space="0" w:color="auto"/>
              <w:right w:val="nil"/>
            </w:tcBorders>
          </w:tcPr>
          <w:p w14:paraId="48D22F16" w14:textId="77777777" w:rsidR="008D0385" w:rsidRPr="003A1194" w:rsidRDefault="008D0385" w:rsidP="006402AF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  <w:r w:rsidRPr="003A1194">
              <w:rPr>
                <w:b/>
                <w:bCs/>
                <w:lang w:val="en-US"/>
              </w:rPr>
              <w:t>Forward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</w:tcBorders>
          </w:tcPr>
          <w:p w14:paraId="42654917" w14:textId="77777777" w:rsidR="008D0385" w:rsidRPr="003A1194" w:rsidRDefault="008D0385" w:rsidP="006402AF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  <w:r w:rsidRPr="003A1194">
              <w:rPr>
                <w:b/>
                <w:bCs/>
                <w:lang w:val="en-US"/>
              </w:rPr>
              <w:t>Reverse</w:t>
            </w:r>
          </w:p>
        </w:tc>
      </w:tr>
      <w:tr w:rsidR="008D0385" w:rsidRPr="003A1194" w14:paraId="3F42B4E5" w14:textId="77777777" w:rsidTr="006402AF">
        <w:trPr>
          <w:jc w:val="center"/>
        </w:trPr>
        <w:tc>
          <w:tcPr>
            <w:tcW w:w="2122" w:type="dxa"/>
            <w:tcBorders>
              <w:bottom w:val="nil"/>
            </w:tcBorders>
          </w:tcPr>
          <w:p w14:paraId="3BDE2F63" w14:textId="77777777" w:rsidR="008D0385" w:rsidRPr="003A1194" w:rsidRDefault="008D0385" w:rsidP="006402AF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3A1194">
              <w:rPr>
                <w:rFonts w:cstheme="minorHAnsi"/>
                <w:lang w:val="en-US"/>
              </w:rPr>
              <w:t xml:space="preserve">HPRT </w:t>
            </w:r>
          </w:p>
        </w:tc>
        <w:tc>
          <w:tcPr>
            <w:tcW w:w="2835" w:type="dxa"/>
            <w:tcBorders>
              <w:bottom w:val="nil"/>
              <w:right w:val="nil"/>
            </w:tcBorders>
          </w:tcPr>
          <w:p w14:paraId="55CCBBC2" w14:textId="77777777" w:rsidR="008D0385" w:rsidRPr="003A1194" w:rsidRDefault="008D0385" w:rsidP="006402AF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3A1194">
              <w:rPr>
                <w:rFonts w:cstheme="minorHAnsi"/>
                <w:lang w:val="en-US"/>
              </w:rPr>
              <w:t>CTCCTCAGACCGCTTTTCCC</w:t>
            </w:r>
          </w:p>
        </w:tc>
        <w:tc>
          <w:tcPr>
            <w:tcW w:w="2835" w:type="dxa"/>
            <w:tcBorders>
              <w:left w:val="nil"/>
              <w:bottom w:val="nil"/>
            </w:tcBorders>
          </w:tcPr>
          <w:p w14:paraId="2A4BF6AB" w14:textId="77777777" w:rsidR="008D0385" w:rsidRPr="003A1194" w:rsidRDefault="008D0385" w:rsidP="006402AF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3A1194">
              <w:rPr>
                <w:rFonts w:cstheme="minorHAnsi"/>
                <w:lang w:val="en-US"/>
              </w:rPr>
              <w:t>TAATCACGACGCTGGGACTG</w:t>
            </w:r>
          </w:p>
        </w:tc>
      </w:tr>
      <w:tr w:rsidR="008D0385" w:rsidRPr="003A1194" w14:paraId="1683BFB8" w14:textId="77777777" w:rsidTr="006402AF">
        <w:trPr>
          <w:jc w:val="center"/>
        </w:trPr>
        <w:tc>
          <w:tcPr>
            <w:tcW w:w="2122" w:type="dxa"/>
            <w:tcBorders>
              <w:top w:val="nil"/>
              <w:bottom w:val="nil"/>
            </w:tcBorders>
          </w:tcPr>
          <w:p w14:paraId="7D22868F" w14:textId="77777777" w:rsidR="008D0385" w:rsidRPr="003A1194" w:rsidRDefault="008D0385" w:rsidP="006402AF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3A1194">
              <w:rPr>
                <w:rFonts w:cstheme="minorHAnsi"/>
                <w:lang w:val="en-US"/>
              </w:rPr>
              <w:t>18s</w:t>
            </w:r>
          </w:p>
        </w:tc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30912631" w14:textId="77777777" w:rsidR="008D0385" w:rsidRPr="003A1194" w:rsidRDefault="008D0385" w:rsidP="006402AF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3A1194">
              <w:rPr>
                <w:rFonts w:cstheme="minorHAnsi"/>
                <w:lang w:val="en-US"/>
              </w:rPr>
              <w:t>CTCTTCCACAGGAGGCCTACA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4B730496" w14:textId="77777777" w:rsidR="008D0385" w:rsidRPr="003A1194" w:rsidRDefault="008D0385" w:rsidP="006402AF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3A1194">
              <w:rPr>
                <w:rFonts w:cstheme="minorHAnsi"/>
                <w:lang w:val="en-US"/>
              </w:rPr>
              <w:t>TGAGTACTCGCAGGATGTGC</w:t>
            </w:r>
          </w:p>
        </w:tc>
      </w:tr>
      <w:tr w:rsidR="008D0385" w:rsidRPr="003A1194" w14:paraId="3A644FA9" w14:textId="77777777" w:rsidTr="006402AF">
        <w:trPr>
          <w:jc w:val="center"/>
        </w:trPr>
        <w:tc>
          <w:tcPr>
            <w:tcW w:w="2122" w:type="dxa"/>
            <w:tcBorders>
              <w:top w:val="nil"/>
              <w:bottom w:val="nil"/>
            </w:tcBorders>
          </w:tcPr>
          <w:p w14:paraId="575EA56C" w14:textId="77777777" w:rsidR="008D0385" w:rsidRPr="003A1194" w:rsidRDefault="008D0385" w:rsidP="006402AF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3A1194">
              <w:rPr>
                <w:rFonts w:cstheme="minorHAnsi"/>
                <w:lang w:val="en-US"/>
              </w:rPr>
              <w:t>Collagen 1A1</w:t>
            </w:r>
          </w:p>
        </w:tc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64FD072F" w14:textId="77777777" w:rsidR="008D0385" w:rsidRPr="003A1194" w:rsidRDefault="008D0385" w:rsidP="006402AF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3A1194">
              <w:rPr>
                <w:rFonts w:cstheme="minorHAnsi"/>
                <w:lang w:val="en-US"/>
              </w:rPr>
              <w:t>GAACGGAGATGATGGGGAA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5A0985F1" w14:textId="77777777" w:rsidR="008D0385" w:rsidRPr="003A1194" w:rsidRDefault="008D0385" w:rsidP="006402AF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3A1194">
              <w:rPr>
                <w:rFonts w:cstheme="minorHAnsi"/>
                <w:lang w:val="en-US"/>
              </w:rPr>
              <w:t>CCAAACCACTGAAACCTCTG</w:t>
            </w:r>
          </w:p>
        </w:tc>
      </w:tr>
      <w:tr w:rsidR="008D0385" w:rsidRPr="003A1194" w14:paraId="46C53F35" w14:textId="77777777" w:rsidTr="006402AF">
        <w:trPr>
          <w:jc w:val="center"/>
        </w:trPr>
        <w:tc>
          <w:tcPr>
            <w:tcW w:w="2122" w:type="dxa"/>
            <w:tcBorders>
              <w:top w:val="nil"/>
              <w:bottom w:val="nil"/>
            </w:tcBorders>
          </w:tcPr>
          <w:p w14:paraId="3550C975" w14:textId="77777777" w:rsidR="008D0385" w:rsidRPr="003A1194" w:rsidRDefault="008D0385" w:rsidP="006402AF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3A1194">
              <w:rPr>
                <w:rFonts w:cstheme="minorHAnsi"/>
                <w:lang w:val="en-US"/>
              </w:rPr>
              <w:t>Collagen 3a</w:t>
            </w:r>
          </w:p>
        </w:tc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774D56C8" w14:textId="77777777" w:rsidR="008D0385" w:rsidRPr="003A1194" w:rsidRDefault="008D0385" w:rsidP="006402AF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3A1194">
              <w:rPr>
                <w:rFonts w:cstheme="minorHAnsi"/>
                <w:lang w:val="en-US"/>
              </w:rPr>
              <w:t>AGTGGCCATAATGGGGAAC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6D072938" w14:textId="77777777" w:rsidR="008D0385" w:rsidRPr="003A1194" w:rsidRDefault="008D0385" w:rsidP="006402AF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3A1194">
              <w:rPr>
                <w:rFonts w:cstheme="minorHAnsi"/>
                <w:lang w:val="en-US"/>
              </w:rPr>
              <w:t>CAGGGTTTCCATCCCTTCCG</w:t>
            </w:r>
          </w:p>
        </w:tc>
      </w:tr>
      <w:tr w:rsidR="008D0385" w:rsidRPr="003A1194" w14:paraId="5014E547" w14:textId="77777777" w:rsidTr="006402AF">
        <w:trPr>
          <w:jc w:val="center"/>
        </w:trPr>
        <w:tc>
          <w:tcPr>
            <w:tcW w:w="2122" w:type="dxa"/>
            <w:tcBorders>
              <w:top w:val="nil"/>
              <w:bottom w:val="nil"/>
            </w:tcBorders>
          </w:tcPr>
          <w:p w14:paraId="1816A375" w14:textId="77777777" w:rsidR="008D0385" w:rsidRPr="003A1194" w:rsidRDefault="008D0385" w:rsidP="006402AF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3A1194">
              <w:rPr>
                <w:rFonts w:cstheme="minorHAnsi"/>
                <w:lang w:val="en-US"/>
              </w:rPr>
              <w:t>BNP</w:t>
            </w:r>
          </w:p>
        </w:tc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378972C1" w14:textId="77777777" w:rsidR="008D0385" w:rsidRPr="003A1194" w:rsidRDefault="008D0385" w:rsidP="006402AF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3A1194">
              <w:rPr>
                <w:rFonts w:cstheme="minorHAnsi"/>
                <w:lang w:val="en-US"/>
              </w:rPr>
              <w:t>GCTGCTTTGGGCAAGAAGATAG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2F04393F" w14:textId="77777777" w:rsidR="008D0385" w:rsidRPr="003A1194" w:rsidRDefault="008D0385" w:rsidP="006402AF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3A1194">
              <w:rPr>
                <w:rFonts w:cstheme="minorHAnsi"/>
                <w:lang w:val="en-US"/>
              </w:rPr>
              <w:t>GCCAGGAGGTCTTCCTAAAACA</w:t>
            </w:r>
          </w:p>
        </w:tc>
      </w:tr>
      <w:tr w:rsidR="008D0385" w:rsidRPr="003A1194" w14:paraId="14D3F24C" w14:textId="77777777" w:rsidTr="006402AF">
        <w:trPr>
          <w:jc w:val="center"/>
        </w:trPr>
        <w:tc>
          <w:tcPr>
            <w:tcW w:w="2122" w:type="dxa"/>
            <w:tcBorders>
              <w:top w:val="nil"/>
            </w:tcBorders>
          </w:tcPr>
          <w:p w14:paraId="4CACA1E5" w14:textId="77777777" w:rsidR="008D0385" w:rsidRPr="003A1194" w:rsidRDefault="008D0385" w:rsidP="006402AF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3A1194">
              <w:rPr>
                <w:rFonts w:cstheme="minorHAnsi"/>
                <w:lang w:val="en-US"/>
              </w:rPr>
              <w:t>TGF-β</w:t>
            </w:r>
          </w:p>
        </w:tc>
        <w:tc>
          <w:tcPr>
            <w:tcW w:w="2835" w:type="dxa"/>
            <w:tcBorders>
              <w:top w:val="nil"/>
              <w:right w:val="nil"/>
            </w:tcBorders>
          </w:tcPr>
          <w:p w14:paraId="15CBA483" w14:textId="77777777" w:rsidR="008D0385" w:rsidRPr="003A1194" w:rsidRDefault="008D0385" w:rsidP="006402AF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3A1194">
              <w:rPr>
                <w:rFonts w:cstheme="minorHAnsi"/>
                <w:lang w:val="en-US"/>
              </w:rPr>
              <w:t>ATGCCAACTTCTGTCTGGGG</w:t>
            </w:r>
          </w:p>
        </w:tc>
        <w:tc>
          <w:tcPr>
            <w:tcW w:w="2835" w:type="dxa"/>
            <w:tcBorders>
              <w:top w:val="nil"/>
              <w:left w:val="nil"/>
            </w:tcBorders>
          </w:tcPr>
          <w:p w14:paraId="4072F2A8" w14:textId="77777777" w:rsidR="008D0385" w:rsidRPr="003A1194" w:rsidRDefault="008D0385" w:rsidP="006402AF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3A1194">
              <w:rPr>
                <w:rFonts w:cstheme="minorHAnsi"/>
                <w:lang w:val="en-US"/>
              </w:rPr>
              <w:t>CCCGGGTTGTGTTGGTTGTA</w:t>
            </w:r>
          </w:p>
        </w:tc>
      </w:tr>
    </w:tbl>
    <w:p w14:paraId="22030A3B" w14:textId="531E8B10" w:rsidR="008D0385" w:rsidRPr="00470FEF" w:rsidRDefault="003A1194" w:rsidP="008D0385">
      <w:pPr>
        <w:spacing w:after="360" w:line="276" w:lineRule="auto"/>
        <w:jc w:val="both"/>
        <w:rPr>
          <w:lang w:val="en-US"/>
        </w:rPr>
      </w:pPr>
      <w:r>
        <w:rPr>
          <w:b/>
          <w:bCs/>
          <w:lang w:val="en-US"/>
        </w:rPr>
        <w:t>Supplemental</w:t>
      </w:r>
      <w:r w:rsidR="008D0385" w:rsidRPr="0046184C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T</w:t>
      </w:r>
      <w:r w:rsidR="008D0385" w:rsidRPr="0046184C">
        <w:rPr>
          <w:b/>
          <w:bCs/>
          <w:lang w:val="en-US"/>
        </w:rPr>
        <w:t xml:space="preserve">able </w:t>
      </w:r>
      <w:r>
        <w:rPr>
          <w:b/>
          <w:bCs/>
          <w:lang w:val="en-US"/>
        </w:rPr>
        <w:t>S</w:t>
      </w:r>
      <w:r w:rsidR="008D0385" w:rsidRPr="0046184C">
        <w:rPr>
          <w:b/>
          <w:bCs/>
          <w:lang w:val="en-US"/>
        </w:rPr>
        <w:t>1: Primer sequences for real-time polymerase chain reaction</w:t>
      </w:r>
      <w:r w:rsidR="008D0385">
        <w:rPr>
          <w:lang w:val="en-US"/>
        </w:rPr>
        <w:t xml:space="preserve">. </w:t>
      </w:r>
      <w:r w:rsidR="008D0385" w:rsidRPr="0046184C">
        <w:rPr>
          <w:lang w:val="en-US"/>
        </w:rPr>
        <w:t xml:space="preserve">HPRT: hypoxanthine guanine </w:t>
      </w:r>
      <w:proofErr w:type="spellStart"/>
      <w:r w:rsidR="008D0385" w:rsidRPr="0046184C">
        <w:rPr>
          <w:lang w:val="en-US"/>
        </w:rPr>
        <w:t>phosphoribosyltransferase</w:t>
      </w:r>
      <w:proofErr w:type="spellEnd"/>
      <w:r w:rsidR="008D0385" w:rsidRPr="0046184C">
        <w:rPr>
          <w:lang w:val="en-US"/>
        </w:rPr>
        <w:t>; BNP: brain natriuretic peptide; TGF-</w:t>
      </w:r>
      <w:r w:rsidR="008D0385" w:rsidRPr="0046184C">
        <w:rPr>
          <w:rFonts w:cstheme="minorHAnsi"/>
          <w:lang w:val="en-US"/>
        </w:rPr>
        <w:t xml:space="preserve">β: </w:t>
      </w:r>
      <w:r w:rsidR="008D0385" w:rsidRPr="0046184C">
        <w:rPr>
          <w:rFonts w:eastAsiaTheme="minorEastAsia"/>
          <w:bCs/>
          <w:lang w:val="en-US"/>
        </w:rPr>
        <w:t>transforming growth factor-</w:t>
      </w:r>
      <w:r w:rsidR="008D0385" w:rsidRPr="0046184C">
        <w:rPr>
          <w:rFonts w:eastAsiaTheme="minorEastAsia" w:cstheme="minorHAnsi"/>
          <w:bCs/>
          <w:lang w:val="en-US"/>
        </w:rPr>
        <w:t>β</w:t>
      </w:r>
      <w:r w:rsidR="008D0385">
        <w:rPr>
          <w:rFonts w:eastAsiaTheme="minorEastAsia" w:cstheme="minorHAnsi"/>
          <w:bCs/>
          <w:lang w:val="en-US"/>
        </w:rPr>
        <w:t>.</w:t>
      </w:r>
    </w:p>
    <w:tbl>
      <w:tblPr>
        <w:tblStyle w:val="Tabel-Gitter"/>
        <w:tblW w:w="9639" w:type="dxa"/>
        <w:tblInd w:w="-10" w:type="dxa"/>
        <w:tblLayout w:type="fixed"/>
        <w:tblLook w:val="04A0" w:firstRow="1" w:lastRow="0" w:firstColumn="1" w:lastColumn="0" w:noHBand="0" w:noVBand="1"/>
      </w:tblPr>
      <w:tblGrid>
        <w:gridCol w:w="1418"/>
        <w:gridCol w:w="1276"/>
        <w:gridCol w:w="1417"/>
        <w:gridCol w:w="1418"/>
        <w:gridCol w:w="1417"/>
        <w:gridCol w:w="1418"/>
        <w:gridCol w:w="1275"/>
      </w:tblGrid>
      <w:tr w:rsidR="008D0385" w:rsidRPr="005505D7" w14:paraId="3C2416F2" w14:textId="77777777" w:rsidTr="00F95F46"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9AC2AE2" w14:textId="77777777" w:rsidR="008D0385" w:rsidRPr="005505D7" w:rsidRDefault="008D0385" w:rsidP="006402AF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14:paraId="0CF61BD0" w14:textId="77777777" w:rsidR="008D0385" w:rsidRPr="005505D7" w:rsidRDefault="008D0385" w:rsidP="006402AF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505D7">
              <w:rPr>
                <w:b/>
                <w:bCs/>
                <w:sz w:val="20"/>
                <w:szCs w:val="20"/>
                <w:lang w:val="en-US"/>
              </w:rPr>
              <w:t>W-sham</w:t>
            </w:r>
          </w:p>
          <w:p w14:paraId="5895A9C4" w14:textId="77777777" w:rsidR="008D0385" w:rsidRPr="005505D7" w:rsidRDefault="008D0385" w:rsidP="006402AF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5505D7">
              <w:rPr>
                <w:sz w:val="20"/>
                <w:szCs w:val="20"/>
                <w:lang w:val="en-US"/>
              </w:rPr>
              <w:t>n = 6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09EAEAE" w14:textId="77777777" w:rsidR="008D0385" w:rsidRPr="005505D7" w:rsidRDefault="008D0385" w:rsidP="006402AF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505D7">
              <w:rPr>
                <w:b/>
                <w:bCs/>
                <w:sz w:val="20"/>
                <w:szCs w:val="20"/>
                <w:lang w:val="en-US"/>
              </w:rPr>
              <w:t>W-PTB</w:t>
            </w:r>
          </w:p>
          <w:p w14:paraId="62A000F5" w14:textId="77777777" w:rsidR="008D0385" w:rsidRPr="005505D7" w:rsidRDefault="008D0385" w:rsidP="006402AF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5505D7">
              <w:rPr>
                <w:sz w:val="20"/>
                <w:szCs w:val="20"/>
                <w:lang w:val="en-US"/>
              </w:rPr>
              <w:t>n = 9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F51963E" w14:textId="77777777" w:rsidR="008D0385" w:rsidRPr="005505D7" w:rsidRDefault="008D0385" w:rsidP="006402AF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505D7">
              <w:rPr>
                <w:b/>
                <w:bCs/>
                <w:sz w:val="20"/>
                <w:szCs w:val="20"/>
                <w:lang w:val="en-US"/>
              </w:rPr>
              <w:t>SD-sham</w:t>
            </w:r>
          </w:p>
          <w:p w14:paraId="67FD824B" w14:textId="77777777" w:rsidR="008D0385" w:rsidRPr="005505D7" w:rsidRDefault="008D0385" w:rsidP="006402AF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5505D7">
              <w:rPr>
                <w:sz w:val="20"/>
                <w:szCs w:val="20"/>
                <w:lang w:val="en-US"/>
              </w:rPr>
              <w:t>n = 4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37C52D0" w14:textId="77777777" w:rsidR="008D0385" w:rsidRPr="005505D7" w:rsidRDefault="008D0385" w:rsidP="006402AF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505D7">
              <w:rPr>
                <w:b/>
                <w:bCs/>
                <w:sz w:val="20"/>
                <w:szCs w:val="20"/>
                <w:lang w:val="en-US"/>
              </w:rPr>
              <w:t>SD-PTB</w:t>
            </w:r>
          </w:p>
          <w:p w14:paraId="5381A7B0" w14:textId="77777777" w:rsidR="008D0385" w:rsidRPr="005505D7" w:rsidRDefault="008D0385" w:rsidP="006402AF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5505D7">
              <w:rPr>
                <w:sz w:val="20"/>
                <w:szCs w:val="20"/>
                <w:lang w:val="en-US"/>
              </w:rPr>
              <w:t>n = 8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00AF8A2" w14:textId="77777777" w:rsidR="008D0385" w:rsidRPr="005505D7" w:rsidRDefault="008D0385" w:rsidP="006402AF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505D7">
              <w:rPr>
                <w:b/>
                <w:bCs/>
                <w:sz w:val="20"/>
                <w:szCs w:val="20"/>
                <w:lang w:val="en-US"/>
              </w:rPr>
              <w:t>F-sham</w:t>
            </w:r>
          </w:p>
          <w:p w14:paraId="2FF135B2" w14:textId="77777777" w:rsidR="008D0385" w:rsidRPr="005505D7" w:rsidRDefault="008D0385" w:rsidP="006402AF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5505D7">
              <w:rPr>
                <w:sz w:val="20"/>
                <w:szCs w:val="20"/>
                <w:lang w:val="en-US"/>
              </w:rPr>
              <w:t>n = 4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53A5B525" w14:textId="77777777" w:rsidR="008D0385" w:rsidRPr="005505D7" w:rsidRDefault="008D0385" w:rsidP="006402AF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505D7">
              <w:rPr>
                <w:b/>
                <w:bCs/>
                <w:sz w:val="20"/>
                <w:szCs w:val="20"/>
                <w:lang w:val="en-US"/>
              </w:rPr>
              <w:t>F-PTB</w:t>
            </w:r>
          </w:p>
          <w:p w14:paraId="17233139" w14:textId="77777777" w:rsidR="008D0385" w:rsidRPr="005505D7" w:rsidRDefault="008D0385" w:rsidP="006402AF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5505D7">
              <w:rPr>
                <w:sz w:val="20"/>
                <w:szCs w:val="20"/>
                <w:lang w:val="en-US"/>
              </w:rPr>
              <w:t>n = 9</w:t>
            </w:r>
          </w:p>
        </w:tc>
      </w:tr>
      <w:tr w:rsidR="008D0385" w:rsidRPr="005505D7" w14:paraId="2F7B22FC" w14:textId="77777777" w:rsidTr="00F95F46"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4F912771" w14:textId="77777777" w:rsidR="008D0385" w:rsidRPr="005505D7" w:rsidRDefault="008D0385" w:rsidP="006402AF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5505D7">
              <w:rPr>
                <w:rFonts w:cstheme="minorHAnsi"/>
                <w:sz w:val="18"/>
                <w:szCs w:val="18"/>
                <w:lang w:val="en-US"/>
              </w:rPr>
              <w:t>BW week 1 (g)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bottom"/>
          </w:tcPr>
          <w:p w14:paraId="0EA2F89D" w14:textId="7011824F" w:rsidR="008D0385" w:rsidRPr="005505D7" w:rsidRDefault="008D0385" w:rsidP="006402AF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505D7">
              <w:rPr>
                <w:rFonts w:cstheme="minorHAnsi"/>
                <w:sz w:val="18"/>
                <w:szCs w:val="18"/>
                <w:lang w:val="en-US"/>
              </w:rPr>
              <w:t>19</w:t>
            </w:r>
            <w:r w:rsidR="00420096">
              <w:rPr>
                <w:rFonts w:cstheme="minorHAnsi"/>
                <w:sz w:val="18"/>
                <w:szCs w:val="18"/>
                <w:lang w:val="en-US"/>
              </w:rPr>
              <w:t>6</w:t>
            </w:r>
            <w:r w:rsidRPr="005505D7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="00420096">
              <w:rPr>
                <w:rFonts w:cstheme="minorHAnsi"/>
                <w:sz w:val="18"/>
                <w:szCs w:val="18"/>
                <w:lang w:val="en-US"/>
              </w:rPr>
              <w:t xml:space="preserve">± </w:t>
            </w:r>
            <w:r w:rsidR="00EE1A32">
              <w:rPr>
                <w:rFonts w:cstheme="minorHAnsi"/>
                <w:sz w:val="18"/>
                <w:szCs w:val="18"/>
                <w:lang w:val="en-US"/>
              </w:rPr>
              <w:t>9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1D285B5B" w14:textId="721E5FB2" w:rsidR="008D0385" w:rsidRPr="005505D7" w:rsidRDefault="008D0385" w:rsidP="006402AF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505D7">
              <w:rPr>
                <w:rFonts w:cstheme="minorHAnsi"/>
                <w:sz w:val="18"/>
                <w:szCs w:val="18"/>
                <w:lang w:val="en-US"/>
              </w:rPr>
              <w:t xml:space="preserve">180 </w:t>
            </w:r>
            <w:r w:rsidR="00EE1A32">
              <w:rPr>
                <w:rFonts w:cstheme="minorHAnsi"/>
                <w:sz w:val="18"/>
                <w:szCs w:val="18"/>
                <w:lang w:val="en-US"/>
              </w:rPr>
              <w:t>±</w:t>
            </w:r>
            <w:r w:rsidR="00EE1A32" w:rsidRPr="005505D7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="00EE1A32">
              <w:rPr>
                <w:rFonts w:cstheme="minorHAnsi"/>
                <w:sz w:val="18"/>
                <w:szCs w:val="18"/>
                <w:lang w:val="en-US"/>
              </w:rPr>
              <w:t>21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30456E01" w14:textId="14A5345F" w:rsidR="008D0385" w:rsidRPr="005505D7" w:rsidRDefault="00EE1A32" w:rsidP="006402AF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196 ± </w:t>
            </w:r>
            <w:r w:rsidR="00035F51">
              <w:rPr>
                <w:rFonts w:cstheme="minorHAnsi"/>
                <w:sz w:val="18"/>
                <w:szCs w:val="18"/>
                <w:lang w:val="en-US"/>
              </w:rPr>
              <w:t>62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7299DBD3" w14:textId="0FEFE166" w:rsidR="008D0385" w:rsidRPr="005505D7" w:rsidRDefault="00035F51" w:rsidP="006402AF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86 ± 19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13932817" w14:textId="4C2972E6" w:rsidR="008D0385" w:rsidRPr="005505D7" w:rsidRDefault="008D0385" w:rsidP="006402AF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505D7">
              <w:rPr>
                <w:rFonts w:cstheme="minorHAnsi"/>
                <w:sz w:val="18"/>
                <w:szCs w:val="18"/>
                <w:lang w:val="en-US"/>
              </w:rPr>
              <w:t>14</w:t>
            </w:r>
            <w:r w:rsidR="00035F51">
              <w:rPr>
                <w:rFonts w:cstheme="minorHAnsi"/>
                <w:sz w:val="18"/>
                <w:szCs w:val="18"/>
                <w:lang w:val="en-US"/>
              </w:rPr>
              <w:t>2</w:t>
            </w:r>
            <w:r w:rsidRPr="005505D7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="00035F51">
              <w:rPr>
                <w:rFonts w:cstheme="minorHAnsi"/>
                <w:sz w:val="18"/>
                <w:szCs w:val="18"/>
                <w:lang w:val="en-US"/>
              </w:rPr>
              <w:t>±</w:t>
            </w:r>
            <w:r w:rsidR="00035F51" w:rsidRPr="005505D7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="00035F51">
              <w:rPr>
                <w:rFonts w:cstheme="minorHAnsi"/>
                <w:sz w:val="18"/>
                <w:szCs w:val="18"/>
                <w:lang w:val="en-US"/>
              </w:rPr>
              <w:t>11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bottom"/>
          </w:tcPr>
          <w:p w14:paraId="0F75A657" w14:textId="7AFB33F6" w:rsidR="008D0385" w:rsidRPr="005505D7" w:rsidRDefault="008D0385" w:rsidP="006402AF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505D7">
              <w:rPr>
                <w:rFonts w:cstheme="minorHAnsi"/>
                <w:sz w:val="18"/>
                <w:szCs w:val="18"/>
                <w:lang w:val="en-US"/>
              </w:rPr>
              <w:t>13</w:t>
            </w:r>
            <w:r w:rsidR="00035F51">
              <w:rPr>
                <w:rFonts w:cstheme="minorHAnsi"/>
                <w:sz w:val="18"/>
                <w:szCs w:val="18"/>
                <w:lang w:val="en-US"/>
              </w:rPr>
              <w:t>7</w:t>
            </w:r>
            <w:r w:rsidRPr="005505D7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="00035F51">
              <w:rPr>
                <w:rFonts w:cstheme="minorHAnsi"/>
                <w:sz w:val="18"/>
                <w:szCs w:val="18"/>
                <w:lang w:val="en-US"/>
              </w:rPr>
              <w:t>±</w:t>
            </w:r>
            <w:r w:rsidR="00035F51" w:rsidRPr="005505D7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="00035F51">
              <w:rPr>
                <w:rFonts w:cstheme="minorHAnsi"/>
                <w:sz w:val="18"/>
                <w:szCs w:val="18"/>
                <w:lang w:val="en-US"/>
              </w:rPr>
              <w:t>18</w:t>
            </w:r>
          </w:p>
        </w:tc>
      </w:tr>
      <w:tr w:rsidR="008D0385" w:rsidRPr="005505D7" w14:paraId="5CD5CE23" w14:textId="77777777" w:rsidTr="00F95F46"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1F9ED0C" w14:textId="77777777" w:rsidR="008D0385" w:rsidRPr="005505D7" w:rsidRDefault="008D0385" w:rsidP="006402AF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5505D7">
              <w:rPr>
                <w:rFonts w:cstheme="minorHAnsi"/>
                <w:sz w:val="18"/>
                <w:szCs w:val="18"/>
                <w:lang w:val="en-US"/>
              </w:rPr>
              <w:t>HR (bmp)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</w:tcPr>
          <w:p w14:paraId="0C07B47D" w14:textId="3FF81E6C" w:rsidR="008D0385" w:rsidRPr="005505D7" w:rsidRDefault="008D0385" w:rsidP="006402AF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616D2">
              <w:rPr>
                <w:rFonts w:cstheme="minorHAnsi"/>
                <w:sz w:val="18"/>
                <w:szCs w:val="18"/>
                <w:lang w:val="en-US"/>
              </w:rPr>
              <w:t>3</w:t>
            </w:r>
            <w:r w:rsidR="006E52A7" w:rsidRPr="00A616D2">
              <w:rPr>
                <w:rFonts w:cstheme="minorHAnsi"/>
                <w:sz w:val="18"/>
                <w:szCs w:val="18"/>
                <w:lang w:val="en-US"/>
              </w:rPr>
              <w:t>46</w:t>
            </w:r>
            <w:r w:rsidRPr="00A616D2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="006E52A7">
              <w:rPr>
                <w:rFonts w:cstheme="minorHAnsi"/>
                <w:sz w:val="18"/>
                <w:szCs w:val="18"/>
                <w:lang w:val="en-US"/>
              </w:rPr>
              <w:t>±</w:t>
            </w:r>
            <w:r w:rsidR="006E52A7" w:rsidRPr="00A616D2">
              <w:rPr>
                <w:rFonts w:cstheme="minorHAnsi"/>
                <w:sz w:val="18"/>
                <w:szCs w:val="18"/>
                <w:lang w:val="en-US"/>
              </w:rPr>
              <w:t xml:space="preserve"> 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A3CBB2" w14:textId="0504E11D" w:rsidR="008D0385" w:rsidRPr="005505D7" w:rsidRDefault="008D0385" w:rsidP="006402AF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616D2">
              <w:rPr>
                <w:rFonts w:cstheme="minorHAnsi"/>
                <w:sz w:val="18"/>
                <w:szCs w:val="18"/>
                <w:lang w:val="en-US"/>
              </w:rPr>
              <w:t>30</w:t>
            </w:r>
            <w:r w:rsidR="006E52A7" w:rsidRPr="00A616D2">
              <w:rPr>
                <w:rFonts w:cstheme="minorHAnsi"/>
                <w:sz w:val="18"/>
                <w:szCs w:val="18"/>
                <w:lang w:val="en-US"/>
              </w:rPr>
              <w:t>4</w:t>
            </w:r>
            <w:r w:rsidRPr="00A616D2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="006E52A7">
              <w:rPr>
                <w:rFonts w:cstheme="minorHAnsi"/>
                <w:sz w:val="18"/>
                <w:szCs w:val="18"/>
                <w:lang w:val="en-US"/>
              </w:rPr>
              <w:t>±</w:t>
            </w:r>
            <w:r w:rsidR="006E52A7" w:rsidRPr="00A616D2">
              <w:rPr>
                <w:rFonts w:cstheme="minorHAnsi"/>
                <w:sz w:val="18"/>
                <w:szCs w:val="18"/>
                <w:lang w:val="en-US"/>
              </w:rPr>
              <w:t xml:space="preserve"> 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CA2C8E" w14:textId="26860760" w:rsidR="008D0385" w:rsidRPr="005505D7" w:rsidRDefault="008D0385" w:rsidP="006402AF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616D2">
              <w:rPr>
                <w:rFonts w:cstheme="minorHAnsi"/>
                <w:sz w:val="18"/>
                <w:szCs w:val="18"/>
                <w:lang w:val="en-US"/>
              </w:rPr>
              <w:t>34</w:t>
            </w:r>
            <w:r w:rsidR="006E52A7" w:rsidRPr="00A616D2">
              <w:rPr>
                <w:rFonts w:cstheme="minorHAnsi"/>
                <w:sz w:val="18"/>
                <w:szCs w:val="18"/>
                <w:lang w:val="en-US"/>
              </w:rPr>
              <w:t xml:space="preserve">4 </w:t>
            </w:r>
            <w:r w:rsidR="006E52A7">
              <w:rPr>
                <w:rFonts w:cstheme="minorHAnsi"/>
                <w:sz w:val="18"/>
                <w:szCs w:val="18"/>
                <w:lang w:val="en-US"/>
              </w:rPr>
              <w:t>± 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1C029A" w14:textId="5BB48CA9" w:rsidR="008D0385" w:rsidRPr="005505D7" w:rsidRDefault="008D0385" w:rsidP="006402AF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616D2">
              <w:rPr>
                <w:rFonts w:cstheme="minorHAnsi"/>
                <w:sz w:val="18"/>
                <w:szCs w:val="18"/>
                <w:lang w:val="en-US"/>
              </w:rPr>
              <w:t>2</w:t>
            </w:r>
            <w:r w:rsidR="006E52A7" w:rsidRPr="00A616D2">
              <w:rPr>
                <w:rFonts w:cstheme="minorHAnsi"/>
                <w:sz w:val="18"/>
                <w:szCs w:val="18"/>
                <w:lang w:val="en-US"/>
              </w:rPr>
              <w:t xml:space="preserve">93 </w:t>
            </w:r>
            <w:r w:rsidR="006E52A7">
              <w:rPr>
                <w:rFonts w:cstheme="minorHAnsi"/>
                <w:sz w:val="18"/>
                <w:szCs w:val="18"/>
                <w:lang w:val="en-US"/>
              </w:rPr>
              <w:t>±18</w:t>
            </w:r>
            <w:r w:rsidRPr="00A616D2">
              <w:rPr>
                <w:rFonts w:cstheme="minorHAnsi"/>
                <w:sz w:val="18"/>
                <w:szCs w:val="18"/>
                <w:lang w:val="en-US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9C9E92" w14:textId="7056AF2B" w:rsidR="008D0385" w:rsidRPr="005505D7" w:rsidRDefault="00E01CA0" w:rsidP="006402AF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616D2">
              <w:rPr>
                <w:rFonts w:cstheme="minorHAnsi"/>
                <w:sz w:val="18"/>
                <w:szCs w:val="18"/>
                <w:lang w:val="en-US"/>
              </w:rPr>
              <w:t xml:space="preserve">343 </w:t>
            </w:r>
            <w:r>
              <w:rPr>
                <w:rFonts w:cstheme="minorHAnsi"/>
                <w:sz w:val="18"/>
                <w:szCs w:val="18"/>
                <w:lang w:val="en-US"/>
              </w:rPr>
              <w:t>± 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14:paraId="277C0B9A" w14:textId="6F196FB0" w:rsidR="008D0385" w:rsidRPr="005505D7" w:rsidRDefault="008D0385" w:rsidP="006402AF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616D2">
              <w:rPr>
                <w:rFonts w:cstheme="minorHAnsi"/>
                <w:sz w:val="18"/>
                <w:szCs w:val="18"/>
                <w:lang w:val="en-US"/>
              </w:rPr>
              <w:t>28</w:t>
            </w:r>
            <w:r w:rsidR="00E01CA0" w:rsidRPr="00A616D2">
              <w:rPr>
                <w:rFonts w:cstheme="minorHAnsi"/>
                <w:sz w:val="18"/>
                <w:szCs w:val="18"/>
                <w:lang w:val="en-US"/>
              </w:rPr>
              <w:t xml:space="preserve">7 </w:t>
            </w:r>
            <w:r w:rsidR="00E01CA0">
              <w:rPr>
                <w:rFonts w:cstheme="minorHAnsi"/>
                <w:sz w:val="18"/>
                <w:szCs w:val="18"/>
                <w:lang w:val="en-US"/>
              </w:rPr>
              <w:t>± 25</w:t>
            </w:r>
            <w:r w:rsidRPr="00A616D2">
              <w:rPr>
                <w:rFonts w:cstheme="minorHAnsi"/>
                <w:sz w:val="18"/>
                <w:szCs w:val="18"/>
                <w:lang w:val="en-US"/>
              </w:rPr>
              <w:t>*</w:t>
            </w:r>
          </w:p>
        </w:tc>
      </w:tr>
      <w:tr w:rsidR="008D0385" w:rsidRPr="005505D7" w14:paraId="0CD42387" w14:textId="77777777" w:rsidTr="00F95F46"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1520197" w14:textId="77777777" w:rsidR="008D0385" w:rsidRPr="005505D7" w:rsidRDefault="008D0385" w:rsidP="006402AF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5505D7">
              <w:rPr>
                <w:rFonts w:cstheme="minorHAnsi"/>
                <w:sz w:val="18"/>
                <w:szCs w:val="18"/>
                <w:lang w:val="en-US"/>
              </w:rPr>
              <w:t>C</w:t>
            </w:r>
            <w:r>
              <w:rPr>
                <w:rFonts w:cstheme="minorHAnsi"/>
                <w:sz w:val="18"/>
                <w:szCs w:val="18"/>
                <w:lang w:val="en-US"/>
              </w:rPr>
              <w:t>I</w:t>
            </w:r>
            <w:r w:rsidRPr="005505D7">
              <w:rPr>
                <w:rFonts w:cstheme="minorHAnsi"/>
                <w:sz w:val="18"/>
                <w:szCs w:val="18"/>
                <w:lang w:val="en-US"/>
              </w:rPr>
              <w:t xml:space="preserve"> (mL/min</w:t>
            </w:r>
            <w:r>
              <w:rPr>
                <w:rFonts w:cstheme="minorHAnsi"/>
                <w:sz w:val="18"/>
                <w:szCs w:val="18"/>
                <w:lang w:val="en-US"/>
              </w:rPr>
              <w:t>/m</w:t>
            </w:r>
            <w:r w:rsidRPr="00F54F81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2</w:t>
            </w:r>
            <w:r w:rsidRPr="005505D7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</w:tcPr>
          <w:p w14:paraId="1213AE6A" w14:textId="44910E61" w:rsidR="008D0385" w:rsidRPr="005505D7" w:rsidRDefault="008D0385" w:rsidP="006402AF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6.0 </w:t>
            </w:r>
            <w:r w:rsidR="00E01CA0">
              <w:rPr>
                <w:rFonts w:cstheme="minorHAnsi"/>
                <w:sz w:val="18"/>
                <w:szCs w:val="18"/>
                <w:lang w:val="en-US"/>
              </w:rPr>
              <w:t>±  0.</w:t>
            </w:r>
            <w:r w:rsidR="00F6646E">
              <w:rPr>
                <w:rFonts w:cstheme="minorHAnsi"/>
                <w:sz w:val="18"/>
                <w:szCs w:val="18"/>
                <w:lang w:val="en-US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16C099" w14:textId="48FD24AD" w:rsidR="008D0385" w:rsidRPr="005505D7" w:rsidRDefault="008D0385" w:rsidP="006402AF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.</w:t>
            </w:r>
            <w:r w:rsidR="00F6646E">
              <w:rPr>
                <w:rFonts w:cstheme="minorHAnsi"/>
                <w:sz w:val="18"/>
                <w:szCs w:val="18"/>
                <w:lang w:val="en-US"/>
              </w:rPr>
              <w:t>3 ± 0.4</w:t>
            </w:r>
            <w:r>
              <w:rPr>
                <w:rFonts w:cstheme="minorHAnsi"/>
                <w:sz w:val="18"/>
                <w:szCs w:val="18"/>
                <w:lang w:val="en-US"/>
              </w:rPr>
              <w:t>*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E767E0" w14:textId="6693A818" w:rsidR="008D0385" w:rsidRPr="005505D7" w:rsidRDefault="008D0385" w:rsidP="006402AF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6.6 </w:t>
            </w:r>
            <w:r w:rsidR="00F6646E">
              <w:rPr>
                <w:rFonts w:cstheme="minorHAnsi"/>
                <w:sz w:val="18"/>
                <w:szCs w:val="18"/>
                <w:lang w:val="en-US"/>
              </w:rPr>
              <w:t>± 1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88E25A" w14:textId="3E85DAB7" w:rsidR="008D0385" w:rsidRPr="005505D7" w:rsidRDefault="008D0385" w:rsidP="006402AF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3.2 </w:t>
            </w:r>
            <w:r w:rsidR="00F6646E">
              <w:rPr>
                <w:rFonts w:cstheme="minorHAnsi"/>
                <w:sz w:val="18"/>
                <w:szCs w:val="18"/>
                <w:lang w:val="en-US"/>
              </w:rPr>
              <w:t>± 0.3</w:t>
            </w:r>
            <w:r>
              <w:rPr>
                <w:rFonts w:cstheme="minorHAnsi"/>
                <w:sz w:val="18"/>
                <w:szCs w:val="18"/>
                <w:lang w:val="en-US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6078B4" w14:textId="204A757F" w:rsidR="008D0385" w:rsidRPr="005505D7" w:rsidRDefault="008D0385" w:rsidP="006402AF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.</w:t>
            </w:r>
            <w:r w:rsidR="008456CE">
              <w:rPr>
                <w:rFonts w:cstheme="minorHAnsi"/>
                <w:sz w:val="18"/>
                <w:szCs w:val="18"/>
                <w:lang w:val="en-US"/>
              </w:rPr>
              <w:t>9 ± 1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14:paraId="25035B59" w14:textId="2684C299" w:rsidR="008D0385" w:rsidRPr="005505D7" w:rsidRDefault="008456CE" w:rsidP="006402AF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.7 ± 0.9</w:t>
            </w:r>
          </w:p>
        </w:tc>
      </w:tr>
      <w:tr w:rsidR="008D0385" w:rsidRPr="005505D7" w14:paraId="413863B3" w14:textId="77777777" w:rsidTr="00F95F46"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1639C61" w14:textId="77777777" w:rsidR="008D0385" w:rsidRPr="005505D7" w:rsidRDefault="008D0385" w:rsidP="006402AF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5505D7">
              <w:rPr>
                <w:rFonts w:cstheme="minorHAnsi"/>
                <w:sz w:val="18"/>
                <w:szCs w:val="18"/>
                <w:lang w:val="en-US"/>
              </w:rPr>
              <w:t>Pulm</w:t>
            </w:r>
            <w:proofErr w:type="spellEnd"/>
            <w:r w:rsidRPr="005505D7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505D7">
              <w:rPr>
                <w:rFonts w:cstheme="minorHAnsi"/>
                <w:sz w:val="18"/>
                <w:szCs w:val="18"/>
                <w:lang w:val="en-US"/>
              </w:rPr>
              <w:t>dia</w:t>
            </w:r>
            <w:proofErr w:type="spellEnd"/>
            <w:r w:rsidRPr="005505D7">
              <w:rPr>
                <w:rFonts w:cstheme="minorHAnsi"/>
                <w:sz w:val="18"/>
                <w:szCs w:val="18"/>
                <w:lang w:val="en-US"/>
              </w:rPr>
              <w:t xml:space="preserve"> (mm)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</w:tcPr>
          <w:p w14:paraId="257300C5" w14:textId="0BFBDD20" w:rsidR="008D0385" w:rsidRPr="00A616D2" w:rsidRDefault="008D0385" w:rsidP="006402AF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616D2">
              <w:rPr>
                <w:rFonts w:cstheme="minorHAnsi"/>
                <w:sz w:val="18"/>
                <w:szCs w:val="18"/>
                <w:lang w:val="en-US"/>
              </w:rPr>
              <w:t>2.</w:t>
            </w:r>
            <w:r w:rsidR="008456CE" w:rsidRPr="00A616D2">
              <w:rPr>
                <w:rFonts w:cstheme="minorHAnsi"/>
                <w:sz w:val="18"/>
                <w:szCs w:val="18"/>
                <w:lang w:val="en-US"/>
              </w:rPr>
              <w:t>81</w:t>
            </w:r>
            <w:r w:rsidRPr="00A616D2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="008456CE">
              <w:rPr>
                <w:rFonts w:cstheme="minorHAnsi"/>
                <w:sz w:val="18"/>
                <w:szCs w:val="18"/>
                <w:lang w:val="en-US"/>
              </w:rPr>
              <w:t>±</w:t>
            </w:r>
            <w:r w:rsidR="008456CE" w:rsidRPr="00A616D2">
              <w:rPr>
                <w:rFonts w:cstheme="minorHAnsi"/>
                <w:sz w:val="18"/>
                <w:szCs w:val="18"/>
                <w:lang w:val="en-US"/>
              </w:rPr>
              <w:t xml:space="preserve">  0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F13CA3" w14:textId="55A40DA1" w:rsidR="008D0385" w:rsidRPr="00A616D2" w:rsidRDefault="008D0385" w:rsidP="006402AF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616D2">
              <w:rPr>
                <w:rFonts w:cstheme="minorHAnsi"/>
                <w:sz w:val="18"/>
                <w:szCs w:val="18"/>
                <w:lang w:val="en-US"/>
              </w:rPr>
              <w:t>2.8</w:t>
            </w:r>
            <w:r w:rsidR="008456CE" w:rsidRPr="00A616D2">
              <w:rPr>
                <w:rFonts w:cstheme="minorHAnsi"/>
                <w:sz w:val="18"/>
                <w:szCs w:val="18"/>
                <w:lang w:val="en-US"/>
              </w:rPr>
              <w:t xml:space="preserve">3 </w:t>
            </w:r>
            <w:r w:rsidR="008456CE">
              <w:rPr>
                <w:rFonts w:cstheme="minorHAnsi"/>
                <w:sz w:val="18"/>
                <w:szCs w:val="18"/>
                <w:lang w:val="en-US"/>
              </w:rPr>
              <w:t>± 0.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B02677" w14:textId="664DA7EF" w:rsidR="008D0385" w:rsidRPr="00A616D2" w:rsidRDefault="008D0385" w:rsidP="006402AF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616D2">
              <w:rPr>
                <w:rFonts w:cstheme="minorHAnsi"/>
                <w:sz w:val="18"/>
                <w:szCs w:val="18"/>
                <w:lang w:val="en-US"/>
              </w:rPr>
              <w:t>2.7</w:t>
            </w:r>
            <w:r w:rsidR="00491611" w:rsidRPr="00A616D2">
              <w:rPr>
                <w:rFonts w:cstheme="minorHAnsi"/>
                <w:sz w:val="18"/>
                <w:szCs w:val="18"/>
                <w:lang w:val="en-US"/>
              </w:rPr>
              <w:t xml:space="preserve">9 </w:t>
            </w:r>
            <w:r w:rsidR="00491611">
              <w:rPr>
                <w:rFonts w:cstheme="minorHAnsi"/>
                <w:sz w:val="18"/>
                <w:szCs w:val="18"/>
                <w:lang w:val="en-US"/>
              </w:rPr>
              <w:t>± 0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C05043" w14:textId="14094F85" w:rsidR="008D0385" w:rsidRPr="00A616D2" w:rsidRDefault="008D0385" w:rsidP="006402AF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616D2">
              <w:rPr>
                <w:rFonts w:cstheme="minorHAnsi"/>
                <w:sz w:val="18"/>
                <w:szCs w:val="18"/>
                <w:lang w:val="en-US"/>
              </w:rPr>
              <w:t xml:space="preserve">2.83 </w:t>
            </w:r>
            <w:r w:rsidR="00491611">
              <w:rPr>
                <w:rFonts w:cstheme="minorHAnsi"/>
                <w:sz w:val="18"/>
                <w:szCs w:val="18"/>
                <w:lang w:val="en-US"/>
              </w:rPr>
              <w:t>±</w:t>
            </w:r>
            <w:r w:rsidR="00491611" w:rsidRPr="00A616D2">
              <w:rPr>
                <w:rFonts w:cstheme="minorHAnsi"/>
                <w:sz w:val="18"/>
                <w:szCs w:val="18"/>
                <w:lang w:val="en-US"/>
              </w:rPr>
              <w:t xml:space="preserve">  0.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D3FA8C" w14:textId="6D3A6350" w:rsidR="008D0385" w:rsidRPr="00A616D2" w:rsidRDefault="008D0385" w:rsidP="006402AF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616D2">
              <w:rPr>
                <w:rFonts w:cstheme="minorHAnsi"/>
                <w:sz w:val="18"/>
                <w:szCs w:val="18"/>
                <w:lang w:val="en-US"/>
              </w:rPr>
              <w:t>2.6</w:t>
            </w:r>
            <w:r w:rsidR="00491611" w:rsidRPr="00A616D2">
              <w:rPr>
                <w:rFonts w:cstheme="minorHAnsi"/>
                <w:sz w:val="18"/>
                <w:szCs w:val="18"/>
                <w:lang w:val="en-US"/>
              </w:rPr>
              <w:t xml:space="preserve">9 </w:t>
            </w:r>
            <w:r w:rsidR="00491611">
              <w:rPr>
                <w:rFonts w:cstheme="minorHAnsi"/>
                <w:sz w:val="18"/>
                <w:szCs w:val="18"/>
                <w:lang w:val="en-US"/>
              </w:rPr>
              <w:t>± 0.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14:paraId="573FAF64" w14:textId="72652F31" w:rsidR="008D0385" w:rsidRPr="00A616D2" w:rsidRDefault="008D0385" w:rsidP="006402AF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616D2">
              <w:rPr>
                <w:rFonts w:cstheme="minorHAnsi"/>
                <w:sz w:val="18"/>
                <w:szCs w:val="18"/>
                <w:lang w:val="en-US"/>
              </w:rPr>
              <w:t>2.</w:t>
            </w:r>
            <w:r w:rsidR="00544E97" w:rsidRPr="00A616D2">
              <w:rPr>
                <w:rFonts w:cstheme="minorHAnsi"/>
                <w:sz w:val="18"/>
                <w:szCs w:val="18"/>
                <w:lang w:val="en-US"/>
              </w:rPr>
              <w:t xml:space="preserve">78 </w:t>
            </w:r>
            <w:r w:rsidR="00544E97">
              <w:rPr>
                <w:rFonts w:cstheme="minorHAnsi"/>
                <w:sz w:val="18"/>
                <w:szCs w:val="18"/>
                <w:lang w:val="en-US"/>
              </w:rPr>
              <w:t>± 0.25</w:t>
            </w:r>
          </w:p>
        </w:tc>
      </w:tr>
      <w:tr w:rsidR="008D0385" w:rsidRPr="005505D7" w14:paraId="52989364" w14:textId="77777777" w:rsidTr="00F95F46"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B5591BC" w14:textId="77777777" w:rsidR="008D0385" w:rsidRPr="005505D7" w:rsidRDefault="008D0385" w:rsidP="006402AF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5505D7">
              <w:rPr>
                <w:rFonts w:cstheme="minorHAnsi"/>
                <w:sz w:val="18"/>
                <w:szCs w:val="18"/>
                <w:lang w:val="en-US"/>
              </w:rPr>
              <w:t>TAPSE (mm)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</w:tcPr>
          <w:p w14:paraId="0CC4AC9F" w14:textId="4B5261AD" w:rsidR="008D0385" w:rsidRPr="005505D7" w:rsidRDefault="008D0385" w:rsidP="006402AF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616D2">
              <w:rPr>
                <w:rFonts w:cstheme="minorHAnsi"/>
                <w:sz w:val="18"/>
                <w:szCs w:val="18"/>
                <w:lang w:val="en-US"/>
              </w:rPr>
              <w:t xml:space="preserve">2.5 </w:t>
            </w:r>
            <w:r w:rsidR="00544E97">
              <w:rPr>
                <w:rFonts w:cstheme="minorHAnsi"/>
                <w:sz w:val="18"/>
                <w:szCs w:val="18"/>
                <w:lang w:val="en-US"/>
              </w:rPr>
              <w:t>±</w:t>
            </w:r>
            <w:r w:rsidR="00544E97" w:rsidRPr="00A616D2">
              <w:rPr>
                <w:rFonts w:cstheme="minorHAnsi"/>
                <w:sz w:val="18"/>
                <w:szCs w:val="18"/>
                <w:lang w:val="en-US"/>
              </w:rPr>
              <w:t xml:space="preserve">  0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1F02A3" w14:textId="4B8572D8" w:rsidR="008D0385" w:rsidRPr="005505D7" w:rsidRDefault="008D0385" w:rsidP="006402AF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616D2">
              <w:rPr>
                <w:rFonts w:cstheme="minorHAnsi"/>
                <w:sz w:val="18"/>
                <w:szCs w:val="18"/>
                <w:lang w:val="en-US"/>
              </w:rPr>
              <w:t>1.</w:t>
            </w:r>
            <w:r w:rsidR="00544E97" w:rsidRPr="00A616D2">
              <w:rPr>
                <w:rFonts w:cstheme="minorHAnsi"/>
                <w:sz w:val="18"/>
                <w:szCs w:val="18"/>
                <w:lang w:val="en-US"/>
              </w:rPr>
              <w:t>8</w:t>
            </w:r>
            <w:r w:rsidRPr="00A616D2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="00544E97">
              <w:rPr>
                <w:rFonts w:cstheme="minorHAnsi"/>
                <w:sz w:val="18"/>
                <w:szCs w:val="18"/>
                <w:lang w:val="en-US"/>
              </w:rPr>
              <w:t>±</w:t>
            </w:r>
            <w:r w:rsidR="00544E97" w:rsidRPr="00A616D2">
              <w:rPr>
                <w:rFonts w:cstheme="minorHAnsi"/>
                <w:sz w:val="18"/>
                <w:szCs w:val="18"/>
                <w:lang w:val="en-US"/>
              </w:rPr>
              <w:t xml:space="preserve"> 0.3</w:t>
            </w:r>
            <w:r w:rsidRPr="00A616D2">
              <w:rPr>
                <w:rFonts w:cstheme="minorHAnsi"/>
                <w:sz w:val="18"/>
                <w:szCs w:val="18"/>
                <w:lang w:val="en-US"/>
              </w:rPr>
              <w:t>*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B50DDD" w14:textId="7F8E8592" w:rsidR="008D0385" w:rsidRPr="005505D7" w:rsidRDefault="008D0385" w:rsidP="006402AF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616D2">
              <w:rPr>
                <w:rFonts w:cstheme="minorHAnsi"/>
                <w:sz w:val="18"/>
                <w:szCs w:val="18"/>
                <w:lang w:val="en-US"/>
              </w:rPr>
              <w:t xml:space="preserve">2.4 </w:t>
            </w:r>
            <w:r w:rsidR="006E46F6">
              <w:rPr>
                <w:rFonts w:cstheme="minorHAnsi"/>
                <w:sz w:val="18"/>
                <w:szCs w:val="18"/>
                <w:lang w:val="en-US"/>
              </w:rPr>
              <w:t>±</w:t>
            </w:r>
            <w:r w:rsidR="006E46F6" w:rsidRPr="00A616D2">
              <w:rPr>
                <w:rFonts w:cstheme="minorHAnsi"/>
                <w:sz w:val="18"/>
                <w:szCs w:val="18"/>
                <w:lang w:val="en-US"/>
              </w:rPr>
              <w:t xml:space="preserve"> 0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E1D1CA" w14:textId="17EBD84A" w:rsidR="008D0385" w:rsidRPr="005505D7" w:rsidRDefault="008D0385" w:rsidP="006402AF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616D2">
              <w:rPr>
                <w:rFonts w:cstheme="minorHAnsi"/>
                <w:sz w:val="18"/>
                <w:szCs w:val="18"/>
                <w:lang w:val="en-US"/>
              </w:rPr>
              <w:t xml:space="preserve">1.7 </w:t>
            </w:r>
            <w:r w:rsidR="006E46F6">
              <w:rPr>
                <w:rFonts w:cstheme="minorHAnsi"/>
                <w:sz w:val="18"/>
                <w:szCs w:val="18"/>
                <w:lang w:val="en-US"/>
              </w:rPr>
              <w:t xml:space="preserve">± </w:t>
            </w:r>
            <w:r w:rsidR="006E46F6" w:rsidRPr="00A616D2">
              <w:rPr>
                <w:rFonts w:cstheme="minorHAnsi"/>
                <w:sz w:val="18"/>
                <w:szCs w:val="18"/>
                <w:lang w:val="en-US"/>
              </w:rPr>
              <w:t>0.3</w:t>
            </w:r>
            <w:r w:rsidRPr="00A616D2">
              <w:rPr>
                <w:rFonts w:cstheme="minorHAnsi"/>
                <w:sz w:val="18"/>
                <w:szCs w:val="18"/>
                <w:lang w:val="en-US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3A31FD" w14:textId="687B0EE1" w:rsidR="008D0385" w:rsidRPr="005505D7" w:rsidRDefault="008D0385" w:rsidP="006402AF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616D2">
              <w:rPr>
                <w:rFonts w:cstheme="minorHAnsi"/>
                <w:sz w:val="18"/>
                <w:szCs w:val="18"/>
                <w:lang w:val="en-US"/>
              </w:rPr>
              <w:t xml:space="preserve">2.2 </w:t>
            </w:r>
            <w:r w:rsidR="006E46F6">
              <w:rPr>
                <w:rFonts w:cstheme="minorHAnsi"/>
                <w:sz w:val="18"/>
                <w:szCs w:val="18"/>
                <w:lang w:val="en-US"/>
              </w:rPr>
              <w:t>±</w:t>
            </w:r>
            <w:r w:rsidR="006E46F6" w:rsidRPr="00A616D2">
              <w:rPr>
                <w:rFonts w:cstheme="minorHAnsi"/>
                <w:sz w:val="18"/>
                <w:szCs w:val="18"/>
                <w:lang w:val="en-US"/>
              </w:rPr>
              <w:t xml:space="preserve">  0,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14:paraId="099C7747" w14:textId="1968CD01" w:rsidR="008D0385" w:rsidRPr="005505D7" w:rsidRDefault="008D0385" w:rsidP="006402AF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616D2">
              <w:rPr>
                <w:rFonts w:cstheme="minorHAnsi"/>
                <w:sz w:val="18"/>
                <w:szCs w:val="18"/>
                <w:lang w:val="en-US"/>
              </w:rPr>
              <w:t xml:space="preserve">2.0 </w:t>
            </w:r>
            <w:r w:rsidR="00123FC2">
              <w:rPr>
                <w:rFonts w:cstheme="minorHAnsi"/>
                <w:sz w:val="18"/>
                <w:szCs w:val="18"/>
                <w:lang w:val="en-US"/>
              </w:rPr>
              <w:t>±</w:t>
            </w:r>
            <w:r w:rsidR="00123FC2" w:rsidRPr="00A616D2">
              <w:rPr>
                <w:rFonts w:cstheme="minorHAnsi"/>
                <w:sz w:val="18"/>
                <w:szCs w:val="18"/>
                <w:lang w:val="en-US"/>
              </w:rPr>
              <w:t xml:space="preserve"> 0.2</w:t>
            </w:r>
          </w:p>
        </w:tc>
      </w:tr>
      <w:tr w:rsidR="008D0385" w:rsidRPr="005505D7" w14:paraId="3DD770C9" w14:textId="77777777" w:rsidTr="00F95F46"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25B50CC" w14:textId="77777777" w:rsidR="008D0385" w:rsidRPr="005505D7" w:rsidRDefault="008D0385" w:rsidP="006402AF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5505D7">
              <w:rPr>
                <w:rFonts w:cstheme="minorHAnsi"/>
                <w:sz w:val="18"/>
                <w:szCs w:val="18"/>
                <w:lang w:val="en-US"/>
              </w:rPr>
              <w:t>RA (mm</w:t>
            </w:r>
            <w:r w:rsidRPr="005505D7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2</w:t>
            </w:r>
            <w:r w:rsidRPr="005505D7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</w:tcPr>
          <w:p w14:paraId="44378A69" w14:textId="77777777" w:rsidR="008D0385" w:rsidRPr="005505D7" w:rsidRDefault="008D0385" w:rsidP="006402AF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616D2">
              <w:rPr>
                <w:rFonts w:cstheme="minorHAnsi"/>
                <w:sz w:val="18"/>
                <w:szCs w:val="18"/>
                <w:lang w:val="en-US"/>
              </w:rPr>
              <w:t>21 [19-23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C5B1FE" w14:textId="77777777" w:rsidR="008D0385" w:rsidRPr="00A616D2" w:rsidRDefault="008D0385" w:rsidP="006402AF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616D2">
              <w:rPr>
                <w:rFonts w:cstheme="minorHAnsi"/>
                <w:sz w:val="18"/>
                <w:szCs w:val="18"/>
                <w:lang w:val="en-US"/>
              </w:rPr>
              <w:t>35 [29-42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4A1A91" w14:textId="77777777" w:rsidR="008D0385" w:rsidRPr="005505D7" w:rsidRDefault="008D0385" w:rsidP="006402AF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616D2">
              <w:rPr>
                <w:rFonts w:cstheme="minorHAnsi"/>
                <w:sz w:val="18"/>
                <w:szCs w:val="18"/>
                <w:lang w:val="en-US"/>
              </w:rPr>
              <w:t>21 [18-26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E9F67C" w14:textId="77777777" w:rsidR="008D0385" w:rsidRPr="005505D7" w:rsidRDefault="008D0385" w:rsidP="006402AF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616D2">
              <w:rPr>
                <w:rFonts w:cstheme="minorHAnsi"/>
                <w:sz w:val="18"/>
                <w:szCs w:val="18"/>
                <w:lang w:val="en-US"/>
              </w:rPr>
              <w:t>36 [34-41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A1A34D" w14:textId="77777777" w:rsidR="008D0385" w:rsidRPr="005505D7" w:rsidRDefault="008D0385" w:rsidP="006402AF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616D2">
              <w:rPr>
                <w:rFonts w:cstheme="minorHAnsi"/>
                <w:sz w:val="18"/>
                <w:szCs w:val="18"/>
                <w:lang w:val="en-US"/>
              </w:rPr>
              <w:t>15 [13-17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14:paraId="4B0299EA" w14:textId="77777777" w:rsidR="008D0385" w:rsidRPr="005505D7" w:rsidRDefault="008D0385" w:rsidP="006402AF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616D2">
              <w:rPr>
                <w:rFonts w:cstheme="minorHAnsi"/>
                <w:sz w:val="18"/>
                <w:szCs w:val="18"/>
                <w:lang w:val="en-US"/>
              </w:rPr>
              <w:t>21 [19-27]</w:t>
            </w:r>
          </w:p>
        </w:tc>
      </w:tr>
      <w:tr w:rsidR="008D0385" w:rsidRPr="005505D7" w14:paraId="3EF1D689" w14:textId="77777777" w:rsidTr="00F95F46"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D0EB380" w14:textId="77777777" w:rsidR="008D0385" w:rsidRPr="005505D7" w:rsidRDefault="008D0385" w:rsidP="006402AF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5505D7">
              <w:rPr>
                <w:rFonts w:cstheme="minorHAnsi"/>
                <w:sz w:val="18"/>
                <w:szCs w:val="18"/>
                <w:lang w:val="en-US"/>
              </w:rPr>
              <w:t>E/e’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</w:tcPr>
          <w:p w14:paraId="0808FF3C" w14:textId="4646A168" w:rsidR="008D0385" w:rsidRPr="005505D7" w:rsidRDefault="00E36877" w:rsidP="006402AF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616D2">
              <w:rPr>
                <w:rFonts w:cstheme="minorHAnsi"/>
                <w:sz w:val="18"/>
                <w:szCs w:val="18"/>
                <w:lang w:val="en-US"/>
              </w:rPr>
              <w:t xml:space="preserve">7.6 </w:t>
            </w:r>
            <w:r>
              <w:rPr>
                <w:rFonts w:cstheme="minorHAnsi"/>
                <w:sz w:val="18"/>
                <w:szCs w:val="18"/>
                <w:lang w:val="en-US"/>
              </w:rPr>
              <w:t>± 3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344A15" w14:textId="41E2A4DD" w:rsidR="008D0385" w:rsidRPr="005505D7" w:rsidRDefault="00E36877" w:rsidP="006402AF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616D2">
              <w:rPr>
                <w:rFonts w:cstheme="minorHAnsi"/>
                <w:sz w:val="18"/>
                <w:szCs w:val="18"/>
                <w:lang w:val="en-US"/>
              </w:rPr>
              <w:t xml:space="preserve">11.8 </w:t>
            </w:r>
            <w:r>
              <w:rPr>
                <w:rFonts w:cstheme="minorHAnsi"/>
                <w:sz w:val="18"/>
                <w:szCs w:val="18"/>
                <w:lang w:val="en-US"/>
              </w:rPr>
              <w:t>± 3.7</w:t>
            </w:r>
            <w:r w:rsidR="008D0385" w:rsidRPr="00A616D2">
              <w:rPr>
                <w:rFonts w:cstheme="minorHAnsi"/>
                <w:sz w:val="18"/>
                <w:szCs w:val="18"/>
                <w:lang w:val="en-US"/>
              </w:rPr>
              <w:t>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0AE4B0" w14:textId="09E4B0E1" w:rsidR="008D0385" w:rsidRPr="005505D7" w:rsidRDefault="008D0385" w:rsidP="006402AF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616D2">
              <w:rPr>
                <w:rFonts w:cstheme="minorHAnsi"/>
                <w:sz w:val="18"/>
                <w:szCs w:val="18"/>
                <w:lang w:val="en-US"/>
              </w:rPr>
              <w:t xml:space="preserve">8.9 </w:t>
            </w:r>
            <w:r w:rsidR="00E36877">
              <w:rPr>
                <w:rFonts w:cstheme="minorHAnsi"/>
                <w:sz w:val="18"/>
                <w:szCs w:val="18"/>
                <w:lang w:val="en-US"/>
              </w:rPr>
              <w:t>±</w:t>
            </w:r>
            <w:r w:rsidR="00E36877" w:rsidRPr="00A616D2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="00FD7075" w:rsidRPr="00A616D2">
              <w:rPr>
                <w:rFonts w:cstheme="minorHAnsi"/>
                <w:sz w:val="18"/>
                <w:szCs w:val="18"/>
                <w:lang w:val="en-US"/>
              </w:rPr>
              <w:t>0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F424B5" w14:textId="75B2119E" w:rsidR="008D0385" w:rsidRPr="005505D7" w:rsidRDefault="00FD7075" w:rsidP="006402AF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616D2">
              <w:rPr>
                <w:rFonts w:cstheme="minorHAnsi"/>
                <w:sz w:val="18"/>
                <w:szCs w:val="18"/>
                <w:lang w:val="en-US"/>
              </w:rPr>
              <w:t xml:space="preserve">11.5 </w:t>
            </w:r>
            <w:r>
              <w:rPr>
                <w:rFonts w:cstheme="minorHAnsi"/>
                <w:sz w:val="18"/>
                <w:szCs w:val="18"/>
                <w:lang w:val="en-US"/>
              </w:rPr>
              <w:t>± 2.6</w:t>
            </w:r>
            <w:r w:rsidR="008D0385" w:rsidRPr="00A616D2">
              <w:rPr>
                <w:rFonts w:cstheme="minorHAnsi"/>
                <w:sz w:val="18"/>
                <w:szCs w:val="18"/>
                <w:lang w:val="en-US"/>
              </w:rPr>
              <w:t>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30F565" w14:textId="0DB396D1" w:rsidR="008D0385" w:rsidRPr="005505D7" w:rsidRDefault="00FD7075" w:rsidP="006402AF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.8 ± 1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14:paraId="2B42DBAA" w14:textId="36DDC000" w:rsidR="008D0385" w:rsidRPr="005505D7" w:rsidRDefault="008D0385" w:rsidP="006402AF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616D2">
              <w:rPr>
                <w:rFonts w:cstheme="minorHAnsi"/>
                <w:sz w:val="18"/>
                <w:szCs w:val="18"/>
                <w:lang w:val="en-US"/>
              </w:rPr>
              <w:t>7.</w:t>
            </w:r>
            <w:r w:rsidR="00A616D2" w:rsidRPr="00A616D2">
              <w:rPr>
                <w:rFonts w:cstheme="minorHAnsi"/>
                <w:sz w:val="18"/>
                <w:szCs w:val="18"/>
                <w:lang w:val="en-US"/>
              </w:rPr>
              <w:t>1</w:t>
            </w:r>
            <w:r w:rsidRPr="00A616D2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="00A616D2">
              <w:rPr>
                <w:rFonts w:cstheme="minorHAnsi"/>
                <w:sz w:val="18"/>
                <w:szCs w:val="18"/>
                <w:lang w:val="en-US"/>
              </w:rPr>
              <w:t>±</w:t>
            </w:r>
            <w:r w:rsidR="00A616D2" w:rsidRPr="00A616D2">
              <w:rPr>
                <w:rFonts w:cstheme="minorHAnsi"/>
                <w:sz w:val="18"/>
                <w:szCs w:val="18"/>
                <w:lang w:val="en-US"/>
              </w:rPr>
              <w:t xml:space="preserve"> 1.9</w:t>
            </w:r>
          </w:p>
        </w:tc>
      </w:tr>
      <w:tr w:rsidR="008D0385" w:rsidRPr="005505D7" w14:paraId="1AEC3898" w14:textId="77777777" w:rsidTr="00F95F46">
        <w:tc>
          <w:tcPr>
            <w:tcW w:w="14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EC02514" w14:textId="77777777" w:rsidR="008D0385" w:rsidRPr="005505D7" w:rsidRDefault="008D0385" w:rsidP="006402AF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5505D7">
              <w:rPr>
                <w:rFonts w:cstheme="minorHAnsi"/>
                <w:sz w:val="18"/>
                <w:szCs w:val="18"/>
                <w:lang w:val="en-US"/>
              </w:rPr>
              <w:t>TR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0C5B4BE8" w14:textId="77777777" w:rsidR="008D0385" w:rsidRPr="005505D7" w:rsidRDefault="008D0385" w:rsidP="006402AF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505D7">
              <w:rPr>
                <w:rFonts w:cstheme="minorHAnsi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57BBC61" w14:textId="77777777" w:rsidR="008D0385" w:rsidRPr="005505D7" w:rsidRDefault="008D0385" w:rsidP="006402AF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505D7">
              <w:rPr>
                <w:rFonts w:cstheme="minorHAnsi"/>
                <w:sz w:val="18"/>
                <w:szCs w:val="18"/>
                <w:lang w:val="en-US"/>
              </w:rPr>
              <w:t>7 (78)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6F69874" w14:textId="77777777" w:rsidR="008D0385" w:rsidRPr="005505D7" w:rsidRDefault="008D0385" w:rsidP="006402AF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505D7">
              <w:rPr>
                <w:rFonts w:cstheme="minorHAnsi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D434AFF" w14:textId="77777777" w:rsidR="008D0385" w:rsidRPr="005505D7" w:rsidRDefault="008D0385" w:rsidP="006402AF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505D7">
              <w:rPr>
                <w:rFonts w:cstheme="minorHAnsi"/>
                <w:sz w:val="18"/>
                <w:szCs w:val="18"/>
                <w:lang w:val="en-US"/>
              </w:rPr>
              <w:t>6 (7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9A0DC98" w14:textId="77777777" w:rsidR="008D0385" w:rsidRPr="005505D7" w:rsidRDefault="008D0385" w:rsidP="006402AF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505D7">
              <w:rPr>
                <w:rFonts w:cstheme="minorHAnsi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B3BA9C1" w14:textId="77777777" w:rsidR="008D0385" w:rsidRPr="005505D7" w:rsidRDefault="008D0385" w:rsidP="006402AF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505D7">
              <w:rPr>
                <w:rFonts w:cstheme="minorHAnsi"/>
                <w:sz w:val="18"/>
                <w:szCs w:val="18"/>
                <w:lang w:val="en-US"/>
              </w:rPr>
              <w:t>3 (38)</w:t>
            </w:r>
          </w:p>
        </w:tc>
      </w:tr>
    </w:tbl>
    <w:p w14:paraId="7343CCC6" w14:textId="76BBDC55" w:rsidR="008D0385" w:rsidRPr="0046184C" w:rsidRDefault="003A1194" w:rsidP="008D0385">
      <w:pPr>
        <w:spacing w:after="0" w:line="276" w:lineRule="auto"/>
        <w:jc w:val="both"/>
        <w:rPr>
          <w:lang w:val="en-US"/>
        </w:rPr>
      </w:pPr>
      <w:r>
        <w:rPr>
          <w:b/>
          <w:bCs/>
          <w:lang w:val="en-US"/>
        </w:rPr>
        <w:t>Supplemental</w:t>
      </w:r>
      <w:r w:rsidR="008D0385" w:rsidRPr="0046184C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T</w:t>
      </w:r>
      <w:r w:rsidR="008D0385" w:rsidRPr="0046184C">
        <w:rPr>
          <w:b/>
          <w:bCs/>
          <w:lang w:val="en-US"/>
        </w:rPr>
        <w:t xml:space="preserve">able </w:t>
      </w:r>
      <w:r>
        <w:rPr>
          <w:b/>
          <w:bCs/>
          <w:lang w:val="en-US"/>
        </w:rPr>
        <w:t>S</w:t>
      </w:r>
      <w:r w:rsidR="008D0385">
        <w:rPr>
          <w:b/>
          <w:bCs/>
          <w:lang w:val="en-US"/>
        </w:rPr>
        <w:t>2</w:t>
      </w:r>
      <w:r w:rsidR="008D0385" w:rsidRPr="0046184C">
        <w:rPr>
          <w:b/>
          <w:bCs/>
          <w:lang w:val="en-US"/>
        </w:rPr>
        <w:t xml:space="preserve">: Echocardiography data from one week after pulmonary trunk banding surgery. </w:t>
      </w:r>
      <w:r w:rsidR="008D0385" w:rsidRPr="0046184C">
        <w:rPr>
          <w:lang w:val="en-US"/>
        </w:rPr>
        <w:t xml:space="preserve">W: Wistar; SD: Sprague Dawley; F: Fischer344; PTB: pulmonary trunk banding; BW: body weight; HR: heart rate; CO: cardiac output; </w:t>
      </w:r>
      <w:proofErr w:type="spellStart"/>
      <w:r w:rsidR="008D0385" w:rsidRPr="0046184C">
        <w:rPr>
          <w:lang w:val="en-US"/>
        </w:rPr>
        <w:t>Pulm</w:t>
      </w:r>
      <w:proofErr w:type="spellEnd"/>
      <w:r w:rsidR="008D0385" w:rsidRPr="0046184C">
        <w:rPr>
          <w:lang w:val="en-US"/>
        </w:rPr>
        <w:t xml:space="preserve"> </w:t>
      </w:r>
      <w:proofErr w:type="spellStart"/>
      <w:r w:rsidR="008D0385" w:rsidRPr="0046184C">
        <w:rPr>
          <w:lang w:val="en-US"/>
        </w:rPr>
        <w:t>dia</w:t>
      </w:r>
      <w:proofErr w:type="spellEnd"/>
      <w:r w:rsidR="008D0385" w:rsidRPr="0046184C">
        <w:rPr>
          <w:lang w:val="en-US"/>
        </w:rPr>
        <w:t xml:space="preserve">: pulmonary diameter; TAPSE: Tricuspid annular plane systolic excursion; RA: right atrium; E/e’: tricuspid E/e’ ratio; TR: tricuspid regurgitation. Missing data in E/e’ from two W-sham, one W-PTB, two SD-sham rats due to EA fusion. </w:t>
      </w:r>
    </w:p>
    <w:p w14:paraId="0B13B28E" w14:textId="26D1F255" w:rsidR="008D0385" w:rsidRPr="0046184C" w:rsidRDefault="00A616D2" w:rsidP="008D0385">
      <w:pPr>
        <w:spacing w:after="360" w:line="276" w:lineRule="auto"/>
        <w:jc w:val="both"/>
        <w:rPr>
          <w:lang w:val="en-US"/>
        </w:rPr>
      </w:pPr>
      <w:r>
        <w:rPr>
          <w:lang w:val="en-US"/>
        </w:rPr>
        <w:t>Normally distributed data</w:t>
      </w:r>
      <w:r w:rsidR="008D0385" w:rsidRPr="0046184C">
        <w:rPr>
          <w:lang w:val="en-US"/>
        </w:rPr>
        <w:t xml:space="preserve"> are presented as </w:t>
      </w:r>
      <w:r>
        <w:rPr>
          <w:lang w:val="en-US"/>
        </w:rPr>
        <w:t xml:space="preserve">mean </w:t>
      </w:r>
      <w:r w:rsidRPr="00A616D2">
        <w:rPr>
          <w:lang w:val="en-US"/>
        </w:rPr>
        <w:t>± standard deviation</w:t>
      </w:r>
      <w:r>
        <w:rPr>
          <w:lang w:val="en-US"/>
        </w:rPr>
        <w:t xml:space="preserve"> (SD) and non-normally distributed data as</w:t>
      </w:r>
      <w:r w:rsidRPr="00A616D2">
        <w:rPr>
          <w:lang w:val="en-US"/>
        </w:rPr>
        <w:t xml:space="preserve"> </w:t>
      </w:r>
      <w:r w:rsidR="008D0385" w:rsidRPr="0046184C">
        <w:rPr>
          <w:lang w:val="en-US"/>
        </w:rPr>
        <w:t>median [interquartile range].</w:t>
      </w:r>
      <w:r>
        <w:rPr>
          <w:lang w:val="en-US"/>
        </w:rPr>
        <w:t xml:space="preserve"> </w:t>
      </w:r>
      <w:r w:rsidR="005171FB" w:rsidRPr="005505D7">
        <w:rPr>
          <w:rFonts w:cs="Cambria"/>
          <w:lang w:val="en-US"/>
        </w:rPr>
        <w:t xml:space="preserve">Dichotomous </w:t>
      </w:r>
      <w:r>
        <w:rPr>
          <w:lang w:val="en-US"/>
        </w:rPr>
        <w:t>data are presented as</w:t>
      </w:r>
      <w:r w:rsidRPr="00A616D2">
        <w:rPr>
          <w:i/>
          <w:iCs/>
          <w:lang w:val="en-US"/>
        </w:rPr>
        <w:t xml:space="preserve"> </w:t>
      </w:r>
      <w:r w:rsidRPr="0046184C">
        <w:rPr>
          <w:i/>
          <w:iCs/>
          <w:lang w:val="en-US"/>
        </w:rPr>
        <w:t xml:space="preserve">n </w:t>
      </w:r>
      <w:r w:rsidRPr="0046184C">
        <w:rPr>
          <w:lang w:val="en-US"/>
        </w:rPr>
        <w:t>(%)</w:t>
      </w:r>
      <w:r>
        <w:rPr>
          <w:lang w:val="en-US"/>
        </w:rPr>
        <w:t>.</w:t>
      </w:r>
      <w:r w:rsidR="008D0385" w:rsidRPr="0046184C">
        <w:rPr>
          <w:lang w:val="en-US"/>
        </w:rPr>
        <w:t xml:space="preserve"> * p &lt; 0.05; ** p &lt; 0.01; **** p &lt; 0.0001 PTB vs sham within same strain. ^ p &lt; 0.05; ^^ p &lt; 0.01 sham vs F-sham. † p &lt; 0.05; †† p &lt; 0.01 PTB vs F-PTB.</w:t>
      </w:r>
    </w:p>
    <w:tbl>
      <w:tblPr>
        <w:tblStyle w:val="Tabel-Gitter"/>
        <w:tblW w:w="9640" w:type="dxa"/>
        <w:tblInd w:w="-10" w:type="dxa"/>
        <w:tblLayout w:type="fixed"/>
        <w:tblLook w:val="04A0" w:firstRow="1" w:lastRow="0" w:firstColumn="1" w:lastColumn="0" w:noHBand="0" w:noVBand="1"/>
      </w:tblPr>
      <w:tblGrid>
        <w:gridCol w:w="1702"/>
        <w:gridCol w:w="1275"/>
        <w:gridCol w:w="1418"/>
        <w:gridCol w:w="1418"/>
        <w:gridCol w:w="1417"/>
        <w:gridCol w:w="1134"/>
        <w:gridCol w:w="1276"/>
      </w:tblGrid>
      <w:tr w:rsidR="008D0385" w:rsidRPr="005505D7" w14:paraId="7AECF0FA" w14:textId="77777777" w:rsidTr="00F95F46">
        <w:tc>
          <w:tcPr>
            <w:tcW w:w="17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DB5B759" w14:textId="77777777" w:rsidR="008D0385" w:rsidRPr="005505D7" w:rsidRDefault="008D0385" w:rsidP="006402AF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14:paraId="0F4788EF" w14:textId="77777777" w:rsidR="008D0385" w:rsidRPr="005505D7" w:rsidRDefault="008D0385" w:rsidP="006402AF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505D7">
              <w:rPr>
                <w:b/>
                <w:bCs/>
                <w:sz w:val="20"/>
                <w:szCs w:val="20"/>
                <w:lang w:val="en-US"/>
              </w:rPr>
              <w:t>W-sham</w:t>
            </w:r>
          </w:p>
          <w:p w14:paraId="465CE3C2" w14:textId="77777777" w:rsidR="008D0385" w:rsidRPr="005505D7" w:rsidRDefault="008D0385" w:rsidP="006402AF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505D7">
              <w:rPr>
                <w:sz w:val="20"/>
                <w:szCs w:val="20"/>
                <w:lang w:val="en-US"/>
              </w:rPr>
              <w:t>n = 5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49A6662" w14:textId="77777777" w:rsidR="008D0385" w:rsidRPr="005505D7" w:rsidRDefault="008D0385" w:rsidP="006402AF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505D7">
              <w:rPr>
                <w:b/>
                <w:bCs/>
                <w:sz w:val="20"/>
                <w:szCs w:val="20"/>
                <w:lang w:val="en-US"/>
              </w:rPr>
              <w:t>W-PTB</w:t>
            </w:r>
          </w:p>
          <w:p w14:paraId="6256C6CB" w14:textId="77777777" w:rsidR="008D0385" w:rsidRPr="005505D7" w:rsidRDefault="008D0385" w:rsidP="006402AF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505D7">
              <w:rPr>
                <w:sz w:val="20"/>
                <w:szCs w:val="20"/>
                <w:lang w:val="en-US"/>
              </w:rPr>
              <w:t>n = 8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6154A11" w14:textId="77777777" w:rsidR="008D0385" w:rsidRPr="005505D7" w:rsidRDefault="008D0385" w:rsidP="006402AF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505D7">
              <w:rPr>
                <w:b/>
                <w:bCs/>
                <w:sz w:val="20"/>
                <w:szCs w:val="20"/>
                <w:lang w:val="en-US"/>
              </w:rPr>
              <w:t>SD-sham</w:t>
            </w:r>
          </w:p>
          <w:p w14:paraId="69C72C5D" w14:textId="77777777" w:rsidR="008D0385" w:rsidRPr="005505D7" w:rsidRDefault="008D0385" w:rsidP="006402AF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505D7">
              <w:rPr>
                <w:sz w:val="20"/>
                <w:szCs w:val="20"/>
                <w:lang w:val="en-US"/>
              </w:rPr>
              <w:t>n = 4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8FDE2D9" w14:textId="77777777" w:rsidR="008D0385" w:rsidRPr="005505D7" w:rsidRDefault="008D0385" w:rsidP="006402AF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505D7">
              <w:rPr>
                <w:b/>
                <w:bCs/>
                <w:sz w:val="20"/>
                <w:szCs w:val="20"/>
                <w:lang w:val="en-US"/>
              </w:rPr>
              <w:t>SD-PTB</w:t>
            </w:r>
          </w:p>
          <w:p w14:paraId="5EF46A5C" w14:textId="77777777" w:rsidR="008D0385" w:rsidRPr="005505D7" w:rsidRDefault="008D0385" w:rsidP="006402AF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505D7">
              <w:rPr>
                <w:sz w:val="20"/>
                <w:szCs w:val="20"/>
                <w:lang w:val="en-US"/>
              </w:rPr>
              <w:t>n = 8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1A128DB" w14:textId="77777777" w:rsidR="008D0385" w:rsidRPr="005505D7" w:rsidRDefault="008D0385" w:rsidP="006402AF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505D7">
              <w:rPr>
                <w:b/>
                <w:bCs/>
                <w:sz w:val="20"/>
                <w:szCs w:val="20"/>
                <w:lang w:val="en-US"/>
              </w:rPr>
              <w:t>F-sham</w:t>
            </w:r>
          </w:p>
          <w:p w14:paraId="7EA946CD" w14:textId="77777777" w:rsidR="008D0385" w:rsidRPr="005505D7" w:rsidRDefault="008D0385" w:rsidP="006402AF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505D7">
              <w:rPr>
                <w:sz w:val="20"/>
                <w:szCs w:val="20"/>
                <w:lang w:val="en-US"/>
              </w:rPr>
              <w:t>n = 4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3F0E203B" w14:textId="77777777" w:rsidR="008D0385" w:rsidRPr="005505D7" w:rsidRDefault="008D0385" w:rsidP="006402AF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505D7">
              <w:rPr>
                <w:b/>
                <w:bCs/>
                <w:sz w:val="20"/>
                <w:szCs w:val="20"/>
                <w:lang w:val="en-US"/>
              </w:rPr>
              <w:t>F-PTB</w:t>
            </w:r>
          </w:p>
          <w:p w14:paraId="1BF757B8" w14:textId="77777777" w:rsidR="008D0385" w:rsidRPr="005505D7" w:rsidRDefault="008D0385" w:rsidP="006402AF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505D7">
              <w:rPr>
                <w:sz w:val="20"/>
                <w:szCs w:val="20"/>
                <w:lang w:val="en-US"/>
              </w:rPr>
              <w:t>n = 8</w:t>
            </w:r>
          </w:p>
        </w:tc>
      </w:tr>
      <w:tr w:rsidR="008D0385" w:rsidRPr="005505D7" w14:paraId="0C971F2D" w14:textId="77777777" w:rsidTr="00F95F46">
        <w:tc>
          <w:tcPr>
            <w:tcW w:w="1702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6EE59D6E" w14:textId="77777777" w:rsidR="008D0385" w:rsidRPr="005505D7" w:rsidRDefault="008D0385" w:rsidP="006402AF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5505D7">
              <w:rPr>
                <w:rFonts w:cstheme="minorHAnsi"/>
                <w:sz w:val="18"/>
                <w:szCs w:val="18"/>
                <w:lang w:val="en-US"/>
              </w:rPr>
              <w:t>Lungs/BSA (g/m</w:t>
            </w:r>
            <w:r w:rsidRPr="005505D7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2</w:t>
            </w:r>
            <w:r w:rsidRPr="005505D7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bottom"/>
          </w:tcPr>
          <w:p w14:paraId="79D5737A" w14:textId="77777777" w:rsidR="008D0385" w:rsidRPr="005505D7" w:rsidRDefault="008D0385" w:rsidP="006402AF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505D7">
              <w:rPr>
                <w:rFonts w:cstheme="minorHAnsi"/>
                <w:color w:val="000000"/>
                <w:sz w:val="18"/>
                <w:szCs w:val="18"/>
                <w:lang w:val="en-US"/>
              </w:rPr>
              <w:t>2.3 [2.1-2.7]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0CBC0C87" w14:textId="77777777" w:rsidR="008D0385" w:rsidRPr="005505D7" w:rsidRDefault="008D0385" w:rsidP="006402AF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505D7">
              <w:rPr>
                <w:rFonts w:cstheme="minorHAnsi"/>
                <w:color w:val="000000"/>
                <w:sz w:val="18"/>
                <w:szCs w:val="18"/>
                <w:lang w:val="en-US"/>
              </w:rPr>
              <w:t>2.5 [2.2-2.6]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25395E9A" w14:textId="77777777" w:rsidR="008D0385" w:rsidRPr="005505D7" w:rsidRDefault="008D0385" w:rsidP="006402AF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505D7">
              <w:rPr>
                <w:rFonts w:cstheme="minorHAnsi"/>
                <w:color w:val="000000"/>
                <w:sz w:val="18"/>
                <w:szCs w:val="18"/>
                <w:lang w:val="en-US"/>
              </w:rPr>
              <w:t>2.4 [2.3-2.5]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24EEFF55" w14:textId="77777777" w:rsidR="008D0385" w:rsidRPr="005505D7" w:rsidRDefault="008D0385" w:rsidP="006402AF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505D7">
              <w:rPr>
                <w:rFonts w:cstheme="minorHAnsi"/>
                <w:color w:val="000000"/>
                <w:sz w:val="18"/>
                <w:szCs w:val="18"/>
                <w:lang w:val="en-US"/>
              </w:rPr>
              <w:t>2.6 [2.2-2.6]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7FC61AFE" w14:textId="77777777" w:rsidR="008D0385" w:rsidRPr="005505D7" w:rsidRDefault="008D0385" w:rsidP="006402AF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505D7">
              <w:rPr>
                <w:rFonts w:cstheme="minorHAnsi"/>
                <w:color w:val="000000"/>
                <w:sz w:val="18"/>
                <w:szCs w:val="18"/>
                <w:lang w:val="en-US"/>
              </w:rPr>
              <w:t>2.1 [2.1-2.3]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bottom"/>
          </w:tcPr>
          <w:p w14:paraId="6E068E89" w14:textId="77777777" w:rsidR="008D0385" w:rsidRPr="005505D7" w:rsidRDefault="008D0385" w:rsidP="006402AF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5505D7">
              <w:rPr>
                <w:rFonts w:cstheme="minorHAnsi"/>
                <w:color w:val="000000"/>
                <w:sz w:val="18"/>
                <w:szCs w:val="18"/>
                <w:lang w:val="en-US"/>
              </w:rPr>
              <w:t>2.3 [2.2-2.9]</w:t>
            </w:r>
          </w:p>
        </w:tc>
      </w:tr>
      <w:tr w:rsidR="008D0385" w:rsidRPr="005505D7" w14:paraId="3DCDBFB6" w14:textId="77777777" w:rsidTr="00F95F46">
        <w:tc>
          <w:tcPr>
            <w:tcW w:w="170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C93A923" w14:textId="77777777" w:rsidR="008D0385" w:rsidRPr="005505D7" w:rsidRDefault="008D0385" w:rsidP="006402AF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5505D7">
              <w:rPr>
                <w:rFonts w:cstheme="minorHAnsi"/>
                <w:sz w:val="18"/>
                <w:szCs w:val="18"/>
                <w:lang w:val="en-US"/>
              </w:rPr>
              <w:t>Kidneys/BSA (g/m</w:t>
            </w:r>
            <w:r w:rsidRPr="005505D7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2</w:t>
            </w:r>
            <w:r w:rsidRPr="005505D7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</w:tcPr>
          <w:p w14:paraId="67CC687F" w14:textId="24536BF1" w:rsidR="008D0385" w:rsidRPr="005505D7" w:rsidRDefault="008D0385" w:rsidP="006402AF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505D7">
              <w:rPr>
                <w:rFonts w:cstheme="minorHAnsi"/>
                <w:color w:val="000000"/>
                <w:sz w:val="18"/>
                <w:szCs w:val="18"/>
                <w:lang w:val="en-US"/>
              </w:rPr>
              <w:t>4.</w:t>
            </w:r>
            <w:r w:rsidR="0028752E">
              <w:rPr>
                <w:rFonts w:cstheme="minorHAnsi"/>
                <w:color w:val="000000"/>
                <w:sz w:val="18"/>
                <w:szCs w:val="18"/>
                <w:lang w:val="en-US"/>
              </w:rPr>
              <w:t>9</w:t>
            </w:r>
            <w:r w:rsidRPr="005505D7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="0028752E">
              <w:rPr>
                <w:rFonts w:cstheme="minorHAnsi"/>
                <w:sz w:val="18"/>
                <w:szCs w:val="18"/>
                <w:lang w:val="en-US"/>
              </w:rPr>
              <w:t>±</w:t>
            </w:r>
            <w:r w:rsidR="0028752E" w:rsidRPr="005505D7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="0028752E">
              <w:rPr>
                <w:rFonts w:cstheme="minorHAnsi"/>
                <w:color w:val="000000"/>
                <w:sz w:val="18"/>
                <w:szCs w:val="18"/>
                <w:lang w:val="en-US"/>
              </w:rPr>
              <w:t>0.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D1C69A" w14:textId="4152FE9E" w:rsidR="008D0385" w:rsidRPr="005505D7" w:rsidRDefault="008D0385" w:rsidP="006402AF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505D7">
              <w:rPr>
                <w:rFonts w:cstheme="minorHAnsi"/>
                <w:color w:val="000000"/>
                <w:sz w:val="18"/>
                <w:szCs w:val="18"/>
                <w:lang w:val="en-US"/>
              </w:rPr>
              <w:t>4.</w:t>
            </w:r>
            <w:r w:rsidR="0028752E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3 </w:t>
            </w:r>
            <w:r w:rsidR="0028752E">
              <w:rPr>
                <w:rFonts w:cstheme="minorHAnsi"/>
                <w:sz w:val="18"/>
                <w:szCs w:val="18"/>
                <w:lang w:val="en-US"/>
              </w:rPr>
              <w:t>± 0.30</w:t>
            </w:r>
            <w:r w:rsidRPr="005505D7">
              <w:rPr>
                <w:rFonts w:cstheme="minorHAnsi"/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BCBC17" w14:textId="78310EEE" w:rsidR="008D0385" w:rsidRPr="005505D7" w:rsidRDefault="008D0385" w:rsidP="006402AF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505D7">
              <w:rPr>
                <w:rFonts w:cstheme="minorHAnsi"/>
                <w:color w:val="000000"/>
                <w:sz w:val="18"/>
                <w:szCs w:val="18"/>
                <w:lang w:val="en-US"/>
              </w:rPr>
              <w:t>5.</w:t>
            </w:r>
            <w:r w:rsidR="0028752E">
              <w:rPr>
                <w:rFonts w:cstheme="minorHAnsi"/>
                <w:color w:val="000000"/>
                <w:sz w:val="18"/>
                <w:szCs w:val="18"/>
                <w:lang w:val="en-US"/>
              </w:rPr>
              <w:t>0</w:t>
            </w:r>
            <w:r w:rsidRPr="005505D7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="0028752E">
              <w:rPr>
                <w:rFonts w:cstheme="minorHAnsi"/>
                <w:sz w:val="18"/>
                <w:szCs w:val="18"/>
                <w:lang w:val="en-US"/>
              </w:rPr>
              <w:t>±</w:t>
            </w:r>
            <w:r w:rsidR="0028752E" w:rsidRPr="005505D7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="0028752E">
              <w:rPr>
                <w:rFonts w:cstheme="minorHAnsi"/>
                <w:color w:val="000000"/>
                <w:sz w:val="18"/>
                <w:szCs w:val="18"/>
                <w:lang w:val="en-US"/>
              </w:rPr>
              <w:t>0.24</w:t>
            </w:r>
            <w:r w:rsidRPr="005505D7">
              <w:rPr>
                <w:rFonts w:cstheme="minorHAnsi"/>
                <w:color w:val="000000"/>
                <w:sz w:val="18"/>
                <w:szCs w:val="18"/>
                <w:lang w:val="en-US"/>
              </w:rPr>
              <w:t>^^^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889666" w14:textId="4F20CEA8" w:rsidR="008D0385" w:rsidRPr="005505D7" w:rsidRDefault="008D0385" w:rsidP="006402AF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505D7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4.3 </w:t>
            </w:r>
            <w:r w:rsidR="0028752E">
              <w:rPr>
                <w:rFonts w:cstheme="minorHAnsi"/>
                <w:sz w:val="18"/>
                <w:szCs w:val="18"/>
                <w:lang w:val="en-US"/>
              </w:rPr>
              <w:t>±</w:t>
            </w:r>
            <w:r w:rsidR="0028752E" w:rsidRPr="005505D7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="0028752E">
              <w:rPr>
                <w:rFonts w:cstheme="minorHAnsi"/>
                <w:color w:val="000000"/>
                <w:sz w:val="18"/>
                <w:szCs w:val="18"/>
                <w:lang w:val="en-US"/>
              </w:rPr>
              <w:t>0.24</w:t>
            </w:r>
            <w:r w:rsidRPr="005505D7">
              <w:rPr>
                <w:rFonts w:cstheme="minorHAnsi"/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FE8AF1" w14:textId="663A319E" w:rsidR="008D0385" w:rsidRPr="005505D7" w:rsidRDefault="008D0385" w:rsidP="006402AF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505D7">
              <w:rPr>
                <w:rFonts w:cstheme="minorHAnsi"/>
                <w:color w:val="000000"/>
                <w:sz w:val="18"/>
                <w:szCs w:val="18"/>
                <w:lang w:val="en-US"/>
              </w:rPr>
              <w:t>4.</w:t>
            </w:r>
            <w:r w:rsidR="0028752E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1 </w:t>
            </w:r>
            <w:r w:rsidR="0028752E">
              <w:rPr>
                <w:rFonts w:cstheme="minorHAnsi"/>
                <w:sz w:val="18"/>
                <w:szCs w:val="18"/>
                <w:lang w:val="en-US"/>
              </w:rPr>
              <w:t>± 0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14:paraId="0E2508C2" w14:textId="18DC6030" w:rsidR="008D0385" w:rsidRPr="005505D7" w:rsidRDefault="008D0385" w:rsidP="006402AF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505D7">
              <w:rPr>
                <w:rFonts w:cstheme="minorHAnsi"/>
                <w:color w:val="000000"/>
                <w:sz w:val="18"/>
                <w:szCs w:val="18"/>
                <w:lang w:val="en-US"/>
              </w:rPr>
              <w:t>4.1</w:t>
            </w:r>
            <w:r w:rsidR="0028752E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="0028752E">
              <w:rPr>
                <w:rFonts w:cstheme="minorHAnsi"/>
                <w:sz w:val="18"/>
                <w:szCs w:val="18"/>
                <w:lang w:val="en-US"/>
              </w:rPr>
              <w:t>± 0.17</w:t>
            </w:r>
          </w:p>
        </w:tc>
      </w:tr>
      <w:tr w:rsidR="008D0385" w:rsidRPr="005505D7" w14:paraId="6AFFC8F6" w14:textId="77777777" w:rsidTr="00F95F46">
        <w:tc>
          <w:tcPr>
            <w:tcW w:w="170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9407CAA" w14:textId="77777777" w:rsidR="008D0385" w:rsidRPr="005505D7" w:rsidRDefault="008D0385" w:rsidP="006402AF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5505D7">
              <w:rPr>
                <w:rFonts w:cstheme="minorHAnsi"/>
                <w:sz w:val="18"/>
                <w:szCs w:val="18"/>
                <w:lang w:val="en-US"/>
              </w:rPr>
              <w:t>Spleen/BSA (g/m</w:t>
            </w:r>
            <w:r w:rsidRPr="005505D7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2</w:t>
            </w:r>
            <w:r w:rsidRPr="005505D7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</w:tcPr>
          <w:p w14:paraId="59FB4D8A" w14:textId="77777777" w:rsidR="008D0385" w:rsidRPr="005505D7" w:rsidRDefault="008D0385" w:rsidP="006402AF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505D7">
              <w:rPr>
                <w:rFonts w:cstheme="minorHAnsi"/>
                <w:color w:val="000000"/>
                <w:sz w:val="18"/>
                <w:szCs w:val="18"/>
                <w:lang w:val="en-US"/>
              </w:rPr>
              <w:t>1.9 [1.5-2.4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A816D" w14:textId="77777777" w:rsidR="008D0385" w:rsidRPr="005505D7" w:rsidRDefault="008D0385" w:rsidP="006402AF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505D7">
              <w:rPr>
                <w:rFonts w:cstheme="minorHAnsi"/>
                <w:color w:val="000000"/>
                <w:sz w:val="18"/>
                <w:szCs w:val="18"/>
                <w:lang w:val="en-US"/>
              </w:rPr>
              <w:t>1.8 [1.5-2.0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A3E15B" w14:textId="77777777" w:rsidR="008D0385" w:rsidRPr="005505D7" w:rsidRDefault="008D0385" w:rsidP="006402AF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505D7">
              <w:rPr>
                <w:rFonts w:cstheme="minorHAnsi"/>
                <w:color w:val="000000"/>
                <w:sz w:val="18"/>
                <w:szCs w:val="18"/>
                <w:lang w:val="en-US"/>
              </w:rPr>
              <w:t>1.8 [1.6-1.9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0920B8" w14:textId="77777777" w:rsidR="008D0385" w:rsidRPr="005505D7" w:rsidRDefault="008D0385" w:rsidP="006402AF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505D7">
              <w:rPr>
                <w:rFonts w:cstheme="minorHAnsi"/>
                <w:color w:val="000000"/>
                <w:sz w:val="18"/>
                <w:szCs w:val="18"/>
                <w:lang w:val="en-US"/>
              </w:rPr>
              <w:t>2.2 [1.8-2.8]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3929AF" w14:textId="77777777" w:rsidR="008D0385" w:rsidRPr="005505D7" w:rsidRDefault="008D0385" w:rsidP="006402AF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505D7">
              <w:rPr>
                <w:rFonts w:cstheme="minorHAnsi"/>
                <w:color w:val="000000"/>
                <w:sz w:val="18"/>
                <w:szCs w:val="18"/>
                <w:lang w:val="en-US"/>
              </w:rPr>
              <w:t>1.3 [1.3-1.8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14:paraId="7000D532" w14:textId="77777777" w:rsidR="008D0385" w:rsidRPr="005505D7" w:rsidRDefault="008D0385" w:rsidP="006402AF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505D7">
              <w:rPr>
                <w:rFonts w:cstheme="minorHAnsi"/>
                <w:color w:val="000000"/>
                <w:sz w:val="18"/>
                <w:szCs w:val="18"/>
                <w:lang w:val="en-US"/>
              </w:rPr>
              <w:t>1.6 [1.4-1.7]</w:t>
            </w:r>
          </w:p>
        </w:tc>
      </w:tr>
      <w:tr w:rsidR="008D0385" w:rsidRPr="005505D7" w14:paraId="000353A1" w14:textId="77777777" w:rsidTr="00F95F46">
        <w:tc>
          <w:tcPr>
            <w:tcW w:w="17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1CD717C" w14:textId="77777777" w:rsidR="008D0385" w:rsidRPr="005505D7" w:rsidRDefault="008D0385" w:rsidP="006402AF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5505D7">
              <w:rPr>
                <w:rFonts w:cstheme="minorHAnsi"/>
                <w:sz w:val="18"/>
                <w:szCs w:val="18"/>
                <w:lang w:val="en-US"/>
              </w:rPr>
              <w:t>Pulm</w:t>
            </w:r>
            <w:proofErr w:type="spellEnd"/>
            <w:r w:rsidRPr="005505D7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505D7">
              <w:rPr>
                <w:rFonts w:cstheme="minorHAnsi"/>
                <w:sz w:val="18"/>
                <w:szCs w:val="18"/>
                <w:lang w:val="en-US"/>
              </w:rPr>
              <w:t>dia</w:t>
            </w:r>
            <w:proofErr w:type="spellEnd"/>
            <w:r w:rsidRPr="005505D7">
              <w:rPr>
                <w:rFonts w:cstheme="minorHAnsi"/>
                <w:sz w:val="18"/>
                <w:szCs w:val="18"/>
                <w:lang w:val="en-US"/>
              </w:rPr>
              <w:t xml:space="preserve"> (mm)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7187A671" w14:textId="77777777" w:rsidR="008D0385" w:rsidRPr="005505D7" w:rsidRDefault="008D0385" w:rsidP="006402AF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505D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.1 [3.1-3.2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C093BC0" w14:textId="77777777" w:rsidR="008D0385" w:rsidRPr="005505D7" w:rsidRDefault="008D0385" w:rsidP="006402AF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505D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.9 [2.8-3.0]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9463AF3" w14:textId="77777777" w:rsidR="008D0385" w:rsidRPr="005505D7" w:rsidRDefault="008D0385" w:rsidP="006402AF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505D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.2 [3.1-3.3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6503C0A" w14:textId="77777777" w:rsidR="008D0385" w:rsidRPr="005505D7" w:rsidRDefault="008D0385" w:rsidP="006402AF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505D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.0 [2.9-3.1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F1C3B94" w14:textId="77777777" w:rsidR="008D0385" w:rsidRPr="005505D7" w:rsidRDefault="008D0385" w:rsidP="006402AF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505D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.1 [3.0-3.2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9265E7A" w14:textId="77777777" w:rsidR="008D0385" w:rsidRPr="005505D7" w:rsidRDefault="008D0385" w:rsidP="006402AF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505D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.0 [2.9-3.1]</w:t>
            </w:r>
          </w:p>
        </w:tc>
      </w:tr>
    </w:tbl>
    <w:p w14:paraId="1AABEAC8" w14:textId="7162BB69" w:rsidR="008D0385" w:rsidRPr="0046184C" w:rsidRDefault="003A1194" w:rsidP="008D0385">
      <w:pPr>
        <w:spacing w:after="0" w:line="276" w:lineRule="auto"/>
        <w:jc w:val="both"/>
        <w:rPr>
          <w:lang w:val="en-US"/>
        </w:rPr>
      </w:pPr>
      <w:r>
        <w:rPr>
          <w:b/>
          <w:bCs/>
          <w:lang w:val="en-US"/>
        </w:rPr>
        <w:t>Supplemental</w:t>
      </w:r>
      <w:r w:rsidR="008D0385" w:rsidRPr="0046184C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T</w:t>
      </w:r>
      <w:r w:rsidR="008D0385" w:rsidRPr="0046184C">
        <w:rPr>
          <w:b/>
          <w:bCs/>
          <w:lang w:val="en-US"/>
        </w:rPr>
        <w:t xml:space="preserve">able </w:t>
      </w:r>
      <w:r>
        <w:rPr>
          <w:b/>
          <w:bCs/>
          <w:lang w:val="en-US"/>
        </w:rPr>
        <w:t>S</w:t>
      </w:r>
      <w:r w:rsidR="008D0385">
        <w:rPr>
          <w:b/>
          <w:bCs/>
          <w:lang w:val="en-US"/>
        </w:rPr>
        <w:t>3</w:t>
      </w:r>
      <w:r w:rsidR="008D0385" w:rsidRPr="0046184C">
        <w:rPr>
          <w:b/>
          <w:bCs/>
          <w:lang w:val="en-US"/>
        </w:rPr>
        <w:t xml:space="preserve">: Data at end-of-study. </w:t>
      </w:r>
      <w:r w:rsidR="008D0385" w:rsidRPr="0046184C">
        <w:rPr>
          <w:lang w:val="en-US"/>
        </w:rPr>
        <w:t xml:space="preserve">W: Wistar; SD: Sprague Dawley; F: Fischer344; PTB: pulmonary trunk banding; BSA: body surface area; </w:t>
      </w:r>
      <w:proofErr w:type="spellStart"/>
      <w:r w:rsidR="008D0385" w:rsidRPr="0046184C">
        <w:rPr>
          <w:lang w:val="en-US"/>
        </w:rPr>
        <w:t>Pulm</w:t>
      </w:r>
      <w:proofErr w:type="spellEnd"/>
      <w:r w:rsidR="008D0385" w:rsidRPr="0046184C">
        <w:rPr>
          <w:lang w:val="en-US"/>
        </w:rPr>
        <w:t xml:space="preserve"> </w:t>
      </w:r>
      <w:proofErr w:type="spellStart"/>
      <w:r w:rsidR="008D0385" w:rsidRPr="0046184C">
        <w:rPr>
          <w:lang w:val="en-US"/>
        </w:rPr>
        <w:t>dia</w:t>
      </w:r>
      <w:proofErr w:type="spellEnd"/>
      <w:r w:rsidR="008D0385" w:rsidRPr="0046184C">
        <w:rPr>
          <w:lang w:val="en-US"/>
        </w:rPr>
        <w:t>: pulmonary diameter, measured proximally before the narrowing of the clip.</w:t>
      </w:r>
    </w:p>
    <w:p w14:paraId="505AC356" w14:textId="1A58C23E" w:rsidR="008D0385" w:rsidRPr="0046184C" w:rsidRDefault="001E6A4E" w:rsidP="008D0385">
      <w:pPr>
        <w:spacing w:after="0" w:line="276" w:lineRule="auto"/>
        <w:jc w:val="both"/>
        <w:rPr>
          <w:b/>
          <w:bCs/>
          <w:lang w:val="en-US"/>
        </w:rPr>
      </w:pPr>
      <w:r>
        <w:rPr>
          <w:lang w:val="en-US"/>
        </w:rPr>
        <w:t>Normally distributed data</w:t>
      </w:r>
      <w:r w:rsidRPr="0046184C">
        <w:rPr>
          <w:lang w:val="en-US"/>
        </w:rPr>
        <w:t xml:space="preserve"> are presented as </w:t>
      </w:r>
      <w:r>
        <w:rPr>
          <w:lang w:val="en-US"/>
        </w:rPr>
        <w:t xml:space="preserve">mean </w:t>
      </w:r>
      <w:r w:rsidRPr="00A616D2">
        <w:rPr>
          <w:lang w:val="en-US"/>
        </w:rPr>
        <w:t>± standard deviation</w:t>
      </w:r>
      <w:r>
        <w:rPr>
          <w:lang w:val="en-US"/>
        </w:rPr>
        <w:t xml:space="preserve"> (SD) and non-normally distributed data as</w:t>
      </w:r>
      <w:r w:rsidRPr="00A616D2">
        <w:rPr>
          <w:lang w:val="en-US"/>
        </w:rPr>
        <w:t xml:space="preserve"> </w:t>
      </w:r>
      <w:r w:rsidRPr="0046184C">
        <w:rPr>
          <w:lang w:val="en-US"/>
        </w:rPr>
        <w:t>median [interquartile range].</w:t>
      </w:r>
      <w:r>
        <w:rPr>
          <w:lang w:val="en-US"/>
        </w:rPr>
        <w:t xml:space="preserve"> </w:t>
      </w:r>
      <w:r w:rsidR="008D0385" w:rsidRPr="0046184C">
        <w:rPr>
          <w:lang w:val="en-US"/>
        </w:rPr>
        <w:t xml:space="preserve">* p &lt; 0.05; *** p &lt; 0.001 PTB vs sham within same strain. ^^^ p &lt; 0.001 sham vs F-sham. </w:t>
      </w:r>
      <w:r w:rsidR="008D0385" w:rsidRPr="0046184C">
        <w:rPr>
          <w:rFonts w:cstheme="minorHAnsi"/>
          <w:color w:val="000000"/>
          <w:lang w:val="en-US"/>
        </w:rPr>
        <w:t>† p &lt; 0.05 PTB vs F-PTB.</w:t>
      </w:r>
    </w:p>
    <w:p w14:paraId="4504A940" w14:textId="2D87C2E5" w:rsidR="008D0385" w:rsidRDefault="008D0385" w:rsidP="008D0385">
      <w:pPr>
        <w:spacing w:after="0" w:line="276" w:lineRule="auto"/>
        <w:jc w:val="center"/>
        <w:rPr>
          <w:b/>
          <w:bCs/>
          <w:sz w:val="18"/>
          <w:szCs w:val="18"/>
          <w:lang w:val="en-US"/>
        </w:rPr>
      </w:pPr>
    </w:p>
    <w:p w14:paraId="5EDDC6BA" w14:textId="6DBFC511" w:rsidR="008D0385" w:rsidRPr="0046184C" w:rsidRDefault="006F4272" w:rsidP="008D0385">
      <w:pPr>
        <w:spacing w:line="276" w:lineRule="auto"/>
        <w:jc w:val="both"/>
        <w:rPr>
          <w:lang w:val="en-US"/>
        </w:rPr>
      </w:pPr>
      <w:r>
        <w:rPr>
          <w:noProof/>
        </w:rPr>
        <w:lastRenderedPageBreak/>
        <w:drawing>
          <wp:inline distT="0" distB="0" distL="0" distR="0" wp14:anchorId="1C909349" wp14:editId="073971B8">
            <wp:extent cx="6120130" cy="6153785"/>
            <wp:effectExtent l="0" t="0" r="0" b="0"/>
            <wp:docPr id="875390928" name="Billede 1" descr="Et billede, der indeholder tekst, diagram, Plan, sort-hvid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5390928" name="Billede 1" descr="Et billede, der indeholder tekst, diagram, Plan, sort-hvid&#10;&#10;Automatisk genereret beskrivels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6153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A1194">
        <w:rPr>
          <w:b/>
          <w:bCs/>
          <w:lang w:val="en-US"/>
        </w:rPr>
        <w:t>Supplemental</w:t>
      </w:r>
      <w:r w:rsidR="008D0385" w:rsidRPr="0046184C">
        <w:rPr>
          <w:b/>
          <w:bCs/>
          <w:lang w:val="en-US"/>
        </w:rPr>
        <w:t xml:space="preserve"> Fig </w:t>
      </w:r>
      <w:r w:rsidR="003A1194">
        <w:rPr>
          <w:b/>
          <w:bCs/>
          <w:lang w:val="en-US"/>
        </w:rPr>
        <w:t>S</w:t>
      </w:r>
      <w:r w:rsidR="008D0385" w:rsidRPr="0046184C">
        <w:rPr>
          <w:b/>
          <w:bCs/>
          <w:lang w:val="en-US"/>
        </w:rPr>
        <w:t xml:space="preserve">1: End-diastolic elastance (Eed) correlations. </w:t>
      </w:r>
      <w:r w:rsidR="008D0385" w:rsidRPr="0046184C">
        <w:rPr>
          <w:lang w:val="en-US"/>
        </w:rPr>
        <w:t xml:space="preserve">A) Correlation between Eed and RV filling pressure. </w:t>
      </w:r>
      <w:r w:rsidR="00676335">
        <w:rPr>
          <w:lang w:val="en-US"/>
        </w:rPr>
        <w:t>B</w:t>
      </w:r>
      <w:r w:rsidR="008D0385" w:rsidRPr="0046184C">
        <w:rPr>
          <w:lang w:val="en-US"/>
        </w:rPr>
        <w:t xml:space="preserve">) Correlation between Eed and tricuspid e’. </w:t>
      </w:r>
      <w:r w:rsidR="00676335">
        <w:rPr>
          <w:lang w:val="en-US"/>
        </w:rPr>
        <w:t>C</w:t>
      </w:r>
      <w:r w:rsidR="008D0385" w:rsidRPr="0046184C">
        <w:rPr>
          <w:lang w:val="en-US"/>
        </w:rPr>
        <w:t xml:space="preserve">) Correlation between Eed and tricuspid valve E (TVE)/e’. </w:t>
      </w:r>
      <w:r w:rsidR="00676335">
        <w:rPr>
          <w:lang w:val="en-US"/>
        </w:rPr>
        <w:t>D</w:t>
      </w:r>
      <w:r w:rsidR="008D0385" w:rsidRPr="0046184C">
        <w:rPr>
          <w:lang w:val="en-US"/>
        </w:rPr>
        <w:t xml:space="preserve">) Correlation between Eed and dP/dt minimum. </w:t>
      </w:r>
      <w:r w:rsidR="00676335">
        <w:rPr>
          <w:lang w:val="en-US"/>
        </w:rPr>
        <w:t>E</w:t>
      </w:r>
      <w:r w:rsidR="008D0385" w:rsidRPr="0046184C">
        <w:rPr>
          <w:lang w:val="en-US"/>
        </w:rPr>
        <w:t xml:space="preserve">) Correlation between Eed and Tau Logistic. </w:t>
      </w:r>
      <w:r w:rsidR="00676335">
        <w:rPr>
          <w:lang w:val="en-US"/>
        </w:rPr>
        <w:t>F</w:t>
      </w:r>
      <w:r w:rsidR="008D0385" w:rsidRPr="0046184C">
        <w:rPr>
          <w:lang w:val="en-US"/>
        </w:rPr>
        <w:t xml:space="preserve">) Correlation between Eed and tricuspid a’. </w:t>
      </w:r>
      <w:r w:rsidR="00676335">
        <w:rPr>
          <w:lang w:val="en-US"/>
        </w:rPr>
        <w:t>G</w:t>
      </w:r>
      <w:r w:rsidR="008D0385" w:rsidRPr="0046184C">
        <w:rPr>
          <w:lang w:val="en-US"/>
        </w:rPr>
        <w:t xml:space="preserve">) Correlation between Eed and TVE. </w:t>
      </w:r>
      <w:r w:rsidR="00CF07F8">
        <w:rPr>
          <w:lang w:val="en-US"/>
        </w:rPr>
        <w:t>H</w:t>
      </w:r>
      <w:r w:rsidR="008D0385" w:rsidRPr="0046184C">
        <w:rPr>
          <w:lang w:val="en-US"/>
        </w:rPr>
        <w:t xml:space="preserve">) </w:t>
      </w:r>
      <w:r w:rsidR="00FC48A2" w:rsidRPr="0046184C">
        <w:rPr>
          <w:lang w:val="en-US"/>
        </w:rPr>
        <w:t>Correlation between Eed and TVE/TVA</w:t>
      </w:r>
      <w:r w:rsidR="00FC48A2">
        <w:rPr>
          <w:lang w:val="en-US"/>
        </w:rPr>
        <w:t>.</w:t>
      </w:r>
      <w:r w:rsidR="00FC48A2" w:rsidRPr="0046184C">
        <w:rPr>
          <w:lang w:val="en-US"/>
        </w:rPr>
        <w:t xml:space="preserve"> </w:t>
      </w:r>
      <w:r w:rsidR="00CF07F8">
        <w:rPr>
          <w:lang w:val="en-US"/>
        </w:rPr>
        <w:t>I</w:t>
      </w:r>
      <w:r w:rsidR="008D0385" w:rsidRPr="0046184C">
        <w:rPr>
          <w:lang w:val="en-US"/>
        </w:rPr>
        <w:t xml:space="preserve">) </w:t>
      </w:r>
      <w:r w:rsidR="00341214" w:rsidRPr="00341214">
        <w:rPr>
          <w:lang w:val="en-US"/>
        </w:rPr>
        <w:t>Correlation between Eed and tricuspid S’/(right atrial area index (RAAi))</w:t>
      </w:r>
      <w:r w:rsidR="00341214">
        <w:rPr>
          <w:lang w:val="en-US"/>
        </w:rPr>
        <w:t xml:space="preserve">. </w:t>
      </w:r>
      <w:r w:rsidR="007206DE" w:rsidRPr="00341214">
        <w:rPr>
          <w:lang w:val="en-US"/>
        </w:rPr>
        <w:t>J)</w:t>
      </w:r>
      <w:r w:rsidR="00FC48A2">
        <w:rPr>
          <w:lang w:val="en-US"/>
        </w:rPr>
        <w:t xml:space="preserve"> </w:t>
      </w:r>
      <w:r w:rsidR="00FC48A2" w:rsidRPr="0046184C">
        <w:rPr>
          <w:lang w:val="en-US"/>
        </w:rPr>
        <w:t>Correlation between Eed and RV fibrosis.</w:t>
      </w:r>
    </w:p>
    <w:p w14:paraId="7D1DBC89" w14:textId="77777777" w:rsidR="008D0385" w:rsidRPr="0046184C" w:rsidRDefault="008D0385" w:rsidP="008D0385">
      <w:pPr>
        <w:spacing w:line="276" w:lineRule="auto"/>
        <w:jc w:val="both"/>
        <w:rPr>
          <w:lang w:val="en-US"/>
        </w:rPr>
      </w:pPr>
    </w:p>
    <w:p w14:paraId="3DFD42C8" w14:textId="77777777" w:rsidR="0053245F" w:rsidRPr="008D0385" w:rsidRDefault="0053245F">
      <w:pPr>
        <w:rPr>
          <w:lang w:val="en-US"/>
        </w:rPr>
      </w:pPr>
    </w:p>
    <w:sectPr w:rsidR="0053245F" w:rsidRPr="008D0385">
      <w:headerReference w:type="default" r:id="rId7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7703419" w14:textId="77777777" w:rsidR="006C286A" w:rsidRDefault="006C286A" w:rsidP="00B70783">
      <w:pPr>
        <w:spacing w:after="0" w:line="240" w:lineRule="auto"/>
      </w:pPr>
      <w:r>
        <w:separator/>
      </w:r>
    </w:p>
  </w:endnote>
  <w:endnote w:type="continuationSeparator" w:id="0">
    <w:p w14:paraId="33AE1418" w14:textId="77777777" w:rsidR="006C286A" w:rsidRDefault="006C286A" w:rsidP="00B707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795D991" w14:textId="77777777" w:rsidR="006C286A" w:rsidRDefault="006C286A" w:rsidP="00B70783">
      <w:pPr>
        <w:spacing w:after="0" w:line="240" w:lineRule="auto"/>
      </w:pPr>
      <w:r>
        <w:separator/>
      </w:r>
    </w:p>
  </w:footnote>
  <w:footnote w:type="continuationSeparator" w:id="0">
    <w:p w14:paraId="460338EF" w14:textId="77777777" w:rsidR="006C286A" w:rsidRDefault="006C286A" w:rsidP="00B7078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75FF60" w14:textId="77777777" w:rsidR="00142750" w:rsidRPr="005505D7" w:rsidRDefault="00142750" w:rsidP="00142750">
    <w:pPr>
      <w:rPr>
        <w:lang w:val="en-US"/>
      </w:rPr>
    </w:pPr>
    <w:r w:rsidRPr="005505D7">
      <w:rPr>
        <w:lang w:val="en-US"/>
      </w:rPr>
      <w:t>Right ventricular diastolic adaptation to pressure overload in different rat strains</w:t>
    </w:r>
  </w:p>
  <w:p w14:paraId="5B90A3DC" w14:textId="77777777" w:rsidR="00B70783" w:rsidRPr="00142750" w:rsidRDefault="00B70783">
    <w:pPr>
      <w:pStyle w:val="Sidehoved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0385"/>
    <w:rsid w:val="00035F51"/>
    <w:rsid w:val="00085CE9"/>
    <w:rsid w:val="00123FC2"/>
    <w:rsid w:val="00142750"/>
    <w:rsid w:val="00175DE0"/>
    <w:rsid w:val="001E6A4E"/>
    <w:rsid w:val="00222CCE"/>
    <w:rsid w:val="00245E11"/>
    <w:rsid w:val="0028752E"/>
    <w:rsid w:val="00341214"/>
    <w:rsid w:val="003503DF"/>
    <w:rsid w:val="003A1194"/>
    <w:rsid w:val="00420096"/>
    <w:rsid w:val="0049072C"/>
    <w:rsid w:val="00491611"/>
    <w:rsid w:val="005171FB"/>
    <w:rsid w:val="0053245F"/>
    <w:rsid w:val="00544E97"/>
    <w:rsid w:val="00645426"/>
    <w:rsid w:val="00676335"/>
    <w:rsid w:val="006C286A"/>
    <w:rsid w:val="006D4115"/>
    <w:rsid w:val="006E46F6"/>
    <w:rsid w:val="006E52A7"/>
    <w:rsid w:val="006F4272"/>
    <w:rsid w:val="007206DE"/>
    <w:rsid w:val="00783792"/>
    <w:rsid w:val="008456CE"/>
    <w:rsid w:val="008D0385"/>
    <w:rsid w:val="00A616D2"/>
    <w:rsid w:val="00B70783"/>
    <w:rsid w:val="00CF07F8"/>
    <w:rsid w:val="00D5125C"/>
    <w:rsid w:val="00DC34E0"/>
    <w:rsid w:val="00E01CA0"/>
    <w:rsid w:val="00E36877"/>
    <w:rsid w:val="00E82D97"/>
    <w:rsid w:val="00ED151B"/>
    <w:rsid w:val="00EE1A32"/>
    <w:rsid w:val="00F65770"/>
    <w:rsid w:val="00F6646E"/>
    <w:rsid w:val="00F95F46"/>
    <w:rsid w:val="00FC48A2"/>
    <w:rsid w:val="00FD70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390DEE91"/>
  <w15:chartTrackingRefBased/>
  <w15:docId w15:val="{8C5408F1-A4F1-45B4-82AA-1A4CD55C79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0385"/>
    <w:rPr>
      <w:kern w:val="0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14275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8D038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ehoved">
    <w:name w:val="header"/>
    <w:basedOn w:val="Normal"/>
    <w:link w:val="SidehovedTegn"/>
    <w:uiPriority w:val="99"/>
    <w:unhideWhenUsed/>
    <w:rsid w:val="00B707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B70783"/>
    <w:rPr>
      <w:kern w:val="0"/>
      <w14:ligatures w14:val="none"/>
    </w:rPr>
  </w:style>
  <w:style w:type="paragraph" w:styleId="Sidefod">
    <w:name w:val="footer"/>
    <w:basedOn w:val="Normal"/>
    <w:link w:val="SidefodTegn"/>
    <w:uiPriority w:val="99"/>
    <w:unhideWhenUsed/>
    <w:rsid w:val="00B707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B70783"/>
    <w:rPr>
      <w:kern w:val="0"/>
      <w14:ligatures w14:val="none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142750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60</TotalTime>
  <Pages>2</Pages>
  <Words>501</Words>
  <Characters>3057</Characters>
  <Application>Microsoft Office Word</Application>
  <DocSecurity>0</DocSecurity>
  <Lines>25</Lines>
  <Paragraphs>7</Paragraphs>
  <ScaleCrop>false</ScaleCrop>
  <Company/>
  <LinksUpToDate>false</LinksUpToDate>
  <CharactersWithSpaces>3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Birkmose Axelsen</dc:creator>
  <cp:keywords/>
  <dc:description/>
  <cp:lastModifiedBy>Julie Sørensen Axelsen</cp:lastModifiedBy>
  <cp:revision>28</cp:revision>
  <dcterms:created xsi:type="dcterms:W3CDTF">2024-04-13T10:49:00Z</dcterms:created>
  <dcterms:modified xsi:type="dcterms:W3CDTF">2024-06-05T07:34:00Z</dcterms:modified>
</cp:coreProperties>
</file>